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29F07" w14:textId="77777777" w:rsidR="00896559" w:rsidRPr="005F4C7D" w:rsidRDefault="00896559" w:rsidP="008965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F4C7D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4447D37C" w14:textId="77777777" w:rsidR="00820E23" w:rsidRPr="005F4C7D" w:rsidRDefault="00820E23" w:rsidP="00820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4C7D">
        <w:rPr>
          <w:rFonts w:ascii="Times New Roman" w:hAnsi="Times New Roman" w:cs="Times New Roman"/>
          <w:i/>
          <w:iCs/>
          <w:sz w:val="24"/>
          <w:szCs w:val="24"/>
        </w:rPr>
        <w:t>Statistics</w:t>
      </w:r>
    </w:p>
    <w:p w14:paraId="7D1BD4D8" w14:textId="7C9EF390" w:rsidR="00820E23" w:rsidRPr="005F4C7D" w:rsidRDefault="00820E23" w:rsidP="00820E2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4C7D">
        <w:rPr>
          <w:rFonts w:ascii="Times New Roman" w:hAnsi="Times New Roman" w:cs="Times New Roman"/>
          <w:sz w:val="24"/>
          <w:szCs w:val="24"/>
        </w:rPr>
        <w:t xml:space="preserve">Categorical variables are documented as counts and percentages, and differences between the groups of categorical variables were evaluated using Pearson’s chi squared or Fisher’s exact test (if n&lt;7 in any group). Non-normally distributed continuous variables are presented as medians and interquartile range (IQR), and difference between the groups were evaluated first by using </w:t>
      </w:r>
      <w:proofErr w:type="spellStart"/>
      <w:r w:rsidRPr="005F4C7D">
        <w:rPr>
          <w:rFonts w:ascii="Times New Roman" w:hAnsi="Times New Roman" w:cs="Times New Roman"/>
          <w:sz w:val="24"/>
          <w:szCs w:val="24"/>
        </w:rPr>
        <w:t>Kruskall</w:t>
      </w:r>
      <w:proofErr w:type="spellEnd"/>
      <w:r w:rsidRPr="005F4C7D">
        <w:rPr>
          <w:rFonts w:ascii="Times New Roman" w:hAnsi="Times New Roman" w:cs="Times New Roman"/>
          <w:sz w:val="24"/>
          <w:szCs w:val="24"/>
        </w:rPr>
        <w:t xml:space="preserve"> Wallis test and then by Mann-Whitney U-test. Normality of the residuals of the models were estimated visually and using Kolmogorov-Smirnov-test. In multiple analyses, Bonferroni correction was performed. Difference between the groups was considered significant if p &lt; 0.05. The statistical analyses were performed using the IBM SPSS Statistic, version 25.</w:t>
      </w:r>
    </w:p>
    <w:p w14:paraId="2A0CE58F" w14:textId="77777777" w:rsidR="00820E23" w:rsidRPr="005F4C7D" w:rsidRDefault="00820E23" w:rsidP="0089655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E3239F" w14:textId="77777777" w:rsidR="005F4C7D" w:rsidRDefault="005F4C7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D6BB84B" w14:textId="164D6332" w:rsidR="00896559" w:rsidRPr="005F4C7D" w:rsidRDefault="00896559" w:rsidP="005F4C7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F4C7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1. </w:t>
      </w:r>
      <w:r w:rsidRPr="005F4C7D">
        <w:rPr>
          <w:rFonts w:ascii="Times New Roman" w:hAnsi="Times New Roman" w:cs="Times New Roman"/>
          <w:sz w:val="24"/>
          <w:szCs w:val="24"/>
        </w:rPr>
        <w:t>Baseline characteristics of the deceased patient</w:t>
      </w:r>
    </w:p>
    <w:p w14:paraId="1889EC8A" w14:textId="77777777" w:rsidR="00896559" w:rsidRPr="005F4C7D" w:rsidRDefault="00896559" w:rsidP="0089655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Yksinkertainentaulukko3"/>
        <w:tblW w:w="9923" w:type="dxa"/>
        <w:tblLayout w:type="fixed"/>
        <w:tblLook w:val="0620" w:firstRow="1" w:lastRow="0" w:firstColumn="0" w:lastColumn="0" w:noHBand="1" w:noVBand="1"/>
      </w:tblPr>
      <w:tblGrid>
        <w:gridCol w:w="993"/>
        <w:gridCol w:w="850"/>
        <w:gridCol w:w="992"/>
        <w:gridCol w:w="709"/>
        <w:gridCol w:w="851"/>
        <w:gridCol w:w="1134"/>
        <w:gridCol w:w="1559"/>
        <w:gridCol w:w="1417"/>
        <w:gridCol w:w="1418"/>
      </w:tblGrid>
      <w:tr w:rsidR="005F4C7D" w:rsidRPr="00ED3DF3" w14:paraId="20761794" w14:textId="77777777" w:rsidTr="00ED3D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6"/>
        </w:trPr>
        <w:tc>
          <w:tcPr>
            <w:tcW w:w="993" w:type="dxa"/>
          </w:tcPr>
          <w:p w14:paraId="7E44350F" w14:textId="77777777" w:rsidR="00896559" w:rsidRPr="00ED3DF3" w:rsidRDefault="00896559" w:rsidP="0070524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Patient</w:t>
            </w:r>
          </w:p>
        </w:tc>
        <w:tc>
          <w:tcPr>
            <w:tcW w:w="850" w:type="dxa"/>
          </w:tcPr>
          <w:p w14:paraId="19B472DE" w14:textId="77777777" w:rsidR="00896559" w:rsidRPr="00ED3DF3" w:rsidRDefault="00896559" w:rsidP="0070524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Age</w:t>
            </w:r>
          </w:p>
        </w:tc>
        <w:tc>
          <w:tcPr>
            <w:tcW w:w="992" w:type="dxa"/>
          </w:tcPr>
          <w:p w14:paraId="3AA77036" w14:textId="77777777" w:rsidR="00896559" w:rsidRPr="00ED3DF3" w:rsidRDefault="00896559" w:rsidP="0070524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Sex</w:t>
            </w:r>
          </w:p>
        </w:tc>
        <w:tc>
          <w:tcPr>
            <w:tcW w:w="709" w:type="dxa"/>
          </w:tcPr>
          <w:p w14:paraId="44889EFC" w14:textId="77777777" w:rsidR="00896559" w:rsidRPr="00ED3DF3" w:rsidRDefault="00896559" w:rsidP="0070524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BMI ≥ 30</w:t>
            </w:r>
          </w:p>
        </w:tc>
        <w:tc>
          <w:tcPr>
            <w:tcW w:w="851" w:type="dxa"/>
          </w:tcPr>
          <w:p w14:paraId="4847FB71" w14:textId="2DCCF35E" w:rsidR="00896559" w:rsidRPr="00ED3DF3" w:rsidRDefault="00896559" w:rsidP="0070524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DNR</w:t>
            </w:r>
          </w:p>
        </w:tc>
        <w:tc>
          <w:tcPr>
            <w:tcW w:w="1134" w:type="dxa"/>
          </w:tcPr>
          <w:p w14:paraId="0C860C59" w14:textId="77777777" w:rsidR="00896559" w:rsidRPr="00ED3DF3" w:rsidRDefault="00896559" w:rsidP="0070524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Vaccinations</w:t>
            </w:r>
          </w:p>
        </w:tc>
        <w:tc>
          <w:tcPr>
            <w:tcW w:w="1559" w:type="dxa"/>
          </w:tcPr>
          <w:p w14:paraId="0D947433" w14:textId="77777777" w:rsidR="00896559" w:rsidRPr="00ED3DF3" w:rsidRDefault="00896559" w:rsidP="0070524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proofErr w:type="spellStart"/>
            <w:r w:rsidRPr="00ED3DF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Charlson</w:t>
            </w:r>
            <w:proofErr w:type="spellEnd"/>
            <w:r w:rsidRPr="00ED3DF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 xml:space="preserve"> Comorbidity Index</w:t>
            </w:r>
          </w:p>
        </w:tc>
        <w:tc>
          <w:tcPr>
            <w:tcW w:w="1417" w:type="dxa"/>
          </w:tcPr>
          <w:p w14:paraId="133A6F0B" w14:textId="77777777" w:rsidR="00896559" w:rsidRPr="00ED3DF3" w:rsidRDefault="00896559" w:rsidP="0070524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Malignancy</w:t>
            </w:r>
          </w:p>
        </w:tc>
        <w:tc>
          <w:tcPr>
            <w:tcW w:w="1418" w:type="dxa"/>
          </w:tcPr>
          <w:p w14:paraId="43C2BA69" w14:textId="77777777" w:rsidR="00896559" w:rsidRPr="00ED3DF3" w:rsidRDefault="00896559" w:rsidP="0070524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Specialty field</w:t>
            </w:r>
          </w:p>
        </w:tc>
      </w:tr>
      <w:tr w:rsidR="00ED3DF3" w:rsidRPr="00ED3DF3" w14:paraId="28D58102" w14:textId="77777777" w:rsidTr="00ED3DF3">
        <w:trPr>
          <w:trHeight w:val="465"/>
        </w:trPr>
        <w:tc>
          <w:tcPr>
            <w:tcW w:w="993" w:type="dxa"/>
          </w:tcPr>
          <w:p w14:paraId="6D733C8A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78E667AD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60-79</w:t>
            </w:r>
          </w:p>
        </w:tc>
        <w:tc>
          <w:tcPr>
            <w:tcW w:w="992" w:type="dxa"/>
          </w:tcPr>
          <w:p w14:paraId="3A24471E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14:paraId="1CC919B3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</w:tcPr>
          <w:p w14:paraId="69EBACA9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114BB7EC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20DB9B20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23DACB8E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1BBFD184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Operative</w:t>
            </w:r>
          </w:p>
        </w:tc>
      </w:tr>
      <w:tr w:rsidR="00ED3DF3" w:rsidRPr="00ED3DF3" w14:paraId="0B6593F9" w14:textId="77777777" w:rsidTr="00ED3DF3">
        <w:trPr>
          <w:trHeight w:val="465"/>
        </w:trPr>
        <w:tc>
          <w:tcPr>
            <w:tcW w:w="993" w:type="dxa"/>
          </w:tcPr>
          <w:p w14:paraId="21C2EB37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14:paraId="4DC66D61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60-79</w:t>
            </w:r>
          </w:p>
        </w:tc>
        <w:tc>
          <w:tcPr>
            <w:tcW w:w="992" w:type="dxa"/>
          </w:tcPr>
          <w:p w14:paraId="505EF841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14:paraId="6666C388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</w:tcPr>
          <w:p w14:paraId="0F682428" w14:textId="1AB026AD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Yes*</w:t>
            </w:r>
          </w:p>
        </w:tc>
        <w:tc>
          <w:tcPr>
            <w:tcW w:w="1134" w:type="dxa"/>
          </w:tcPr>
          <w:p w14:paraId="293FCDA7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0FC13F36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03A2AF4C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132B9E53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Psychiatric</w:t>
            </w:r>
          </w:p>
        </w:tc>
      </w:tr>
      <w:tr w:rsidR="00ED3DF3" w:rsidRPr="00ED3DF3" w14:paraId="4CC545D0" w14:textId="77777777" w:rsidTr="00ED3DF3">
        <w:trPr>
          <w:trHeight w:val="465"/>
        </w:trPr>
        <w:tc>
          <w:tcPr>
            <w:tcW w:w="993" w:type="dxa"/>
          </w:tcPr>
          <w:p w14:paraId="52EA6550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053D8E33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60-79</w:t>
            </w:r>
          </w:p>
        </w:tc>
        <w:tc>
          <w:tcPr>
            <w:tcW w:w="992" w:type="dxa"/>
          </w:tcPr>
          <w:p w14:paraId="2584EFBA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14:paraId="77ED8B0F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1" w:type="dxa"/>
          </w:tcPr>
          <w:p w14:paraId="6EFCAC24" w14:textId="5C99FDF2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Yes*</w:t>
            </w:r>
          </w:p>
        </w:tc>
        <w:tc>
          <w:tcPr>
            <w:tcW w:w="1134" w:type="dxa"/>
          </w:tcPr>
          <w:p w14:paraId="6E64DE48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2EB05E14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14:paraId="3F15EAB9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46DAA3A8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Operative</w:t>
            </w:r>
          </w:p>
        </w:tc>
      </w:tr>
      <w:tr w:rsidR="00ED3DF3" w:rsidRPr="00ED3DF3" w14:paraId="773B8327" w14:textId="77777777" w:rsidTr="00ED3DF3">
        <w:trPr>
          <w:trHeight w:val="465"/>
        </w:trPr>
        <w:tc>
          <w:tcPr>
            <w:tcW w:w="993" w:type="dxa"/>
          </w:tcPr>
          <w:p w14:paraId="471417FA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14:paraId="68E89C5F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80</w:t>
            </w:r>
          </w:p>
        </w:tc>
        <w:tc>
          <w:tcPr>
            <w:tcW w:w="992" w:type="dxa"/>
          </w:tcPr>
          <w:p w14:paraId="3EC3DE73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</w:tcPr>
          <w:p w14:paraId="7B39B7DE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1" w:type="dxa"/>
          </w:tcPr>
          <w:p w14:paraId="704FB489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3CCDD365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3F33ABA0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14:paraId="3C4BDC1D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454806D9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Operative</w:t>
            </w:r>
          </w:p>
        </w:tc>
      </w:tr>
      <w:tr w:rsidR="00ED3DF3" w:rsidRPr="00ED3DF3" w14:paraId="6A9DDF45" w14:textId="77777777" w:rsidTr="00ED3DF3">
        <w:trPr>
          <w:trHeight w:val="465"/>
        </w:trPr>
        <w:tc>
          <w:tcPr>
            <w:tcW w:w="993" w:type="dxa"/>
          </w:tcPr>
          <w:p w14:paraId="41236495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14:paraId="05D673E3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80</w:t>
            </w:r>
          </w:p>
        </w:tc>
        <w:tc>
          <w:tcPr>
            <w:tcW w:w="992" w:type="dxa"/>
          </w:tcPr>
          <w:p w14:paraId="0F287115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</w:tcPr>
          <w:p w14:paraId="1D86ED26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1" w:type="dxa"/>
          </w:tcPr>
          <w:p w14:paraId="5C449F53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4FA108CB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6FDB452F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14:paraId="49FA1C6D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1B216149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ED3DF3" w:rsidRPr="00ED3DF3" w14:paraId="4EC1A149" w14:textId="77777777" w:rsidTr="00ED3DF3">
        <w:trPr>
          <w:trHeight w:val="465"/>
        </w:trPr>
        <w:tc>
          <w:tcPr>
            <w:tcW w:w="993" w:type="dxa"/>
          </w:tcPr>
          <w:p w14:paraId="458B4B48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14:paraId="0BD3F49B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80</w:t>
            </w:r>
          </w:p>
        </w:tc>
        <w:tc>
          <w:tcPr>
            <w:tcW w:w="992" w:type="dxa"/>
          </w:tcPr>
          <w:p w14:paraId="5D5BA3EA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</w:tcPr>
          <w:p w14:paraId="1FAC3E66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1" w:type="dxa"/>
          </w:tcPr>
          <w:p w14:paraId="2DE2823B" w14:textId="0DA06045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Yes*</w:t>
            </w:r>
          </w:p>
        </w:tc>
        <w:tc>
          <w:tcPr>
            <w:tcW w:w="1134" w:type="dxa"/>
          </w:tcPr>
          <w:p w14:paraId="65AAED98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6969CA17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</w:tcPr>
          <w:p w14:paraId="1A7AC773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73423A40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ED3DF3" w:rsidRPr="00ED3DF3" w14:paraId="55EE01D2" w14:textId="77777777" w:rsidTr="00ED3DF3">
        <w:trPr>
          <w:trHeight w:val="465"/>
        </w:trPr>
        <w:tc>
          <w:tcPr>
            <w:tcW w:w="993" w:type="dxa"/>
          </w:tcPr>
          <w:p w14:paraId="755546E8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0" w:type="dxa"/>
          </w:tcPr>
          <w:p w14:paraId="638E26DE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80</w:t>
            </w:r>
          </w:p>
        </w:tc>
        <w:tc>
          <w:tcPr>
            <w:tcW w:w="992" w:type="dxa"/>
          </w:tcPr>
          <w:p w14:paraId="5F7604C3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14:paraId="4DA19F2E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1" w:type="dxa"/>
          </w:tcPr>
          <w:p w14:paraId="4C648898" w14:textId="0B5316DA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Yes*</w:t>
            </w:r>
          </w:p>
        </w:tc>
        <w:tc>
          <w:tcPr>
            <w:tcW w:w="1134" w:type="dxa"/>
          </w:tcPr>
          <w:p w14:paraId="47D903BD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6B713F4D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14:paraId="72965E69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0DB0E280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ED3DF3" w:rsidRPr="00ED3DF3" w14:paraId="48CF610F" w14:textId="77777777" w:rsidTr="00ED3DF3">
        <w:trPr>
          <w:trHeight w:val="465"/>
        </w:trPr>
        <w:tc>
          <w:tcPr>
            <w:tcW w:w="993" w:type="dxa"/>
          </w:tcPr>
          <w:p w14:paraId="26C8AD68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</w:tcPr>
          <w:p w14:paraId="7BB139A2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80</w:t>
            </w:r>
          </w:p>
        </w:tc>
        <w:tc>
          <w:tcPr>
            <w:tcW w:w="992" w:type="dxa"/>
          </w:tcPr>
          <w:p w14:paraId="58FCE74C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14:paraId="79423A94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1" w:type="dxa"/>
          </w:tcPr>
          <w:p w14:paraId="7CCE3626" w14:textId="6B5DDF79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Yes*</w:t>
            </w:r>
          </w:p>
        </w:tc>
        <w:tc>
          <w:tcPr>
            <w:tcW w:w="1134" w:type="dxa"/>
          </w:tcPr>
          <w:p w14:paraId="0E004FB6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3CFEAEFE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14:paraId="118C10C1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456B84B8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ED3DF3" w:rsidRPr="00ED3DF3" w14:paraId="5E01A403" w14:textId="77777777" w:rsidTr="00ED3DF3">
        <w:trPr>
          <w:trHeight w:val="465"/>
        </w:trPr>
        <w:tc>
          <w:tcPr>
            <w:tcW w:w="993" w:type="dxa"/>
          </w:tcPr>
          <w:p w14:paraId="56CB4A99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</w:tcPr>
          <w:p w14:paraId="4FF9BABB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80</w:t>
            </w:r>
          </w:p>
        </w:tc>
        <w:tc>
          <w:tcPr>
            <w:tcW w:w="992" w:type="dxa"/>
          </w:tcPr>
          <w:p w14:paraId="3A7D6808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14:paraId="780CDB69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</w:tcPr>
          <w:p w14:paraId="204A498D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5CF46A2E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279A5D40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14:paraId="67F8215C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3524C0B5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ED3DF3" w:rsidRPr="00ED3DF3" w14:paraId="1A0F3D56" w14:textId="77777777" w:rsidTr="00ED3DF3">
        <w:trPr>
          <w:trHeight w:val="465"/>
        </w:trPr>
        <w:tc>
          <w:tcPr>
            <w:tcW w:w="993" w:type="dxa"/>
          </w:tcPr>
          <w:p w14:paraId="7FFDF322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0" w:type="dxa"/>
          </w:tcPr>
          <w:p w14:paraId="4C655CB5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60-79</w:t>
            </w:r>
          </w:p>
        </w:tc>
        <w:tc>
          <w:tcPr>
            <w:tcW w:w="992" w:type="dxa"/>
          </w:tcPr>
          <w:p w14:paraId="67A2613F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14:paraId="5B799164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1" w:type="dxa"/>
          </w:tcPr>
          <w:p w14:paraId="61CB8B8F" w14:textId="593BEF72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Yes*</w:t>
            </w:r>
          </w:p>
        </w:tc>
        <w:tc>
          <w:tcPr>
            <w:tcW w:w="1134" w:type="dxa"/>
          </w:tcPr>
          <w:p w14:paraId="58B5CBCF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51589C64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</w:tcPr>
          <w:p w14:paraId="4F747A26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427EEB22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ED3DF3" w:rsidRPr="00ED3DF3" w14:paraId="3D4F08AA" w14:textId="77777777" w:rsidTr="00ED3DF3">
        <w:trPr>
          <w:trHeight w:val="465"/>
        </w:trPr>
        <w:tc>
          <w:tcPr>
            <w:tcW w:w="993" w:type="dxa"/>
          </w:tcPr>
          <w:p w14:paraId="55B0D8BE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0" w:type="dxa"/>
          </w:tcPr>
          <w:p w14:paraId="7C77DC51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40-59</w:t>
            </w:r>
          </w:p>
        </w:tc>
        <w:tc>
          <w:tcPr>
            <w:tcW w:w="992" w:type="dxa"/>
          </w:tcPr>
          <w:p w14:paraId="1D4C13D4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14:paraId="0AA15DFF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1" w:type="dxa"/>
          </w:tcPr>
          <w:p w14:paraId="6B9FB908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</w:tcPr>
          <w:p w14:paraId="698A46FD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78D24514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35B1030F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62CF146A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ED3DF3" w:rsidRPr="00ED3DF3" w14:paraId="527A8205" w14:textId="77777777" w:rsidTr="00ED3DF3">
        <w:trPr>
          <w:trHeight w:val="465"/>
        </w:trPr>
        <w:tc>
          <w:tcPr>
            <w:tcW w:w="993" w:type="dxa"/>
          </w:tcPr>
          <w:p w14:paraId="1C0C39A7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0" w:type="dxa"/>
          </w:tcPr>
          <w:p w14:paraId="1C0C719E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40-59</w:t>
            </w:r>
          </w:p>
        </w:tc>
        <w:tc>
          <w:tcPr>
            <w:tcW w:w="992" w:type="dxa"/>
          </w:tcPr>
          <w:p w14:paraId="246F8BD9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14:paraId="6654C851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1" w:type="dxa"/>
          </w:tcPr>
          <w:p w14:paraId="5D95A603" w14:textId="71B21E29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Yes*</w:t>
            </w:r>
          </w:p>
        </w:tc>
        <w:tc>
          <w:tcPr>
            <w:tcW w:w="1134" w:type="dxa"/>
          </w:tcPr>
          <w:p w14:paraId="510EB215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3BD2A62C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14:paraId="1B3DB7F5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29C700E8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ED3DF3" w:rsidRPr="00ED3DF3" w14:paraId="34363140" w14:textId="77777777" w:rsidTr="00ED3DF3">
        <w:trPr>
          <w:trHeight w:val="465"/>
        </w:trPr>
        <w:tc>
          <w:tcPr>
            <w:tcW w:w="993" w:type="dxa"/>
          </w:tcPr>
          <w:p w14:paraId="40DAED6E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0" w:type="dxa"/>
          </w:tcPr>
          <w:p w14:paraId="29D37937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60-79</w:t>
            </w:r>
          </w:p>
        </w:tc>
        <w:tc>
          <w:tcPr>
            <w:tcW w:w="992" w:type="dxa"/>
          </w:tcPr>
          <w:p w14:paraId="30DE0E2B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</w:tcPr>
          <w:p w14:paraId="51D263A2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1" w:type="dxa"/>
          </w:tcPr>
          <w:p w14:paraId="0F4519CB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68FB2F59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075468CA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4C44BFBC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047C6B8A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ED3DF3" w:rsidRPr="00ED3DF3" w14:paraId="42B99890" w14:textId="77777777" w:rsidTr="00ED3DF3">
        <w:trPr>
          <w:trHeight w:val="465"/>
        </w:trPr>
        <w:tc>
          <w:tcPr>
            <w:tcW w:w="993" w:type="dxa"/>
          </w:tcPr>
          <w:p w14:paraId="1E0C2CDC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0" w:type="dxa"/>
          </w:tcPr>
          <w:p w14:paraId="5421A7C5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80</w:t>
            </w:r>
          </w:p>
        </w:tc>
        <w:tc>
          <w:tcPr>
            <w:tcW w:w="992" w:type="dxa"/>
          </w:tcPr>
          <w:p w14:paraId="2A2E2515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14:paraId="47515B6A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1" w:type="dxa"/>
          </w:tcPr>
          <w:p w14:paraId="172CC19C" w14:textId="578057B8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Yes*</w:t>
            </w:r>
          </w:p>
        </w:tc>
        <w:tc>
          <w:tcPr>
            <w:tcW w:w="1134" w:type="dxa"/>
          </w:tcPr>
          <w:p w14:paraId="2B0C37D1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0EC624F8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14:paraId="628501FA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23A9C364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ED3DF3" w:rsidRPr="00ED3DF3" w14:paraId="732E3D05" w14:textId="77777777" w:rsidTr="00ED3DF3">
        <w:trPr>
          <w:trHeight w:val="465"/>
        </w:trPr>
        <w:tc>
          <w:tcPr>
            <w:tcW w:w="993" w:type="dxa"/>
          </w:tcPr>
          <w:p w14:paraId="651E9FDB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0" w:type="dxa"/>
          </w:tcPr>
          <w:p w14:paraId="62E782B4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80</w:t>
            </w:r>
          </w:p>
        </w:tc>
        <w:tc>
          <w:tcPr>
            <w:tcW w:w="992" w:type="dxa"/>
          </w:tcPr>
          <w:p w14:paraId="668E0DAD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</w:tcPr>
          <w:p w14:paraId="72AFA154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1" w:type="dxa"/>
          </w:tcPr>
          <w:p w14:paraId="56CCFA8A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10B4770C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7647C4F3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14:paraId="3A5B83F5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63E21436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ED3DF3" w:rsidRPr="00ED3DF3" w14:paraId="676F2A1D" w14:textId="77777777" w:rsidTr="00ED3DF3">
        <w:trPr>
          <w:trHeight w:val="465"/>
        </w:trPr>
        <w:tc>
          <w:tcPr>
            <w:tcW w:w="993" w:type="dxa"/>
          </w:tcPr>
          <w:p w14:paraId="4FE7EE1D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0" w:type="dxa"/>
          </w:tcPr>
          <w:p w14:paraId="0FA6ADC6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80</w:t>
            </w:r>
          </w:p>
        </w:tc>
        <w:tc>
          <w:tcPr>
            <w:tcW w:w="992" w:type="dxa"/>
          </w:tcPr>
          <w:p w14:paraId="0865333D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14:paraId="2D6B6861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1" w:type="dxa"/>
          </w:tcPr>
          <w:p w14:paraId="0C901414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0E5EF7A5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6C4F2724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</w:tcPr>
          <w:p w14:paraId="339D84BE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3CFA3FD2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ED3DF3" w:rsidRPr="00ED3DF3" w14:paraId="78CA4C77" w14:textId="77777777" w:rsidTr="00ED3DF3">
        <w:trPr>
          <w:trHeight w:val="465"/>
        </w:trPr>
        <w:tc>
          <w:tcPr>
            <w:tcW w:w="993" w:type="dxa"/>
          </w:tcPr>
          <w:p w14:paraId="2EAF77AC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50" w:type="dxa"/>
          </w:tcPr>
          <w:p w14:paraId="1C8ED2DC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80</w:t>
            </w:r>
          </w:p>
        </w:tc>
        <w:tc>
          <w:tcPr>
            <w:tcW w:w="992" w:type="dxa"/>
          </w:tcPr>
          <w:p w14:paraId="2E3BFF70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</w:tcPr>
          <w:p w14:paraId="4EC34A65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1" w:type="dxa"/>
          </w:tcPr>
          <w:p w14:paraId="3509F54F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5A14B1C3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66F46C6A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49F011E6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19EB73E8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ED3DF3" w:rsidRPr="00ED3DF3" w14:paraId="706AB453" w14:textId="77777777" w:rsidTr="00ED3DF3">
        <w:trPr>
          <w:trHeight w:val="465"/>
        </w:trPr>
        <w:tc>
          <w:tcPr>
            <w:tcW w:w="993" w:type="dxa"/>
          </w:tcPr>
          <w:p w14:paraId="03E4727C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0" w:type="dxa"/>
          </w:tcPr>
          <w:p w14:paraId="6E08BF42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40-59</w:t>
            </w:r>
          </w:p>
        </w:tc>
        <w:tc>
          <w:tcPr>
            <w:tcW w:w="992" w:type="dxa"/>
          </w:tcPr>
          <w:p w14:paraId="609E3A5D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14:paraId="3131F780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</w:tcPr>
          <w:p w14:paraId="64F0AAB0" w14:textId="51F5A323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Yes*</w:t>
            </w:r>
          </w:p>
        </w:tc>
        <w:tc>
          <w:tcPr>
            <w:tcW w:w="1134" w:type="dxa"/>
          </w:tcPr>
          <w:p w14:paraId="7FD0FCD2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0F801128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3F1EF197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21270154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ED3DF3" w:rsidRPr="00ED3DF3" w14:paraId="2F68C61C" w14:textId="77777777" w:rsidTr="00ED3DF3">
        <w:trPr>
          <w:trHeight w:val="465"/>
        </w:trPr>
        <w:tc>
          <w:tcPr>
            <w:tcW w:w="993" w:type="dxa"/>
          </w:tcPr>
          <w:p w14:paraId="4894D8ED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50" w:type="dxa"/>
          </w:tcPr>
          <w:p w14:paraId="1152D0D8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80</w:t>
            </w:r>
          </w:p>
        </w:tc>
        <w:tc>
          <w:tcPr>
            <w:tcW w:w="992" w:type="dxa"/>
          </w:tcPr>
          <w:p w14:paraId="3122B2A8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</w:tcPr>
          <w:p w14:paraId="1B2C95C0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1" w:type="dxa"/>
          </w:tcPr>
          <w:p w14:paraId="18799B81" w14:textId="04126D3E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Yes*</w:t>
            </w:r>
          </w:p>
        </w:tc>
        <w:tc>
          <w:tcPr>
            <w:tcW w:w="1134" w:type="dxa"/>
          </w:tcPr>
          <w:p w14:paraId="0C4F528C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5A1E7E8E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14:paraId="5EE9E22E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4D96DB52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ED3DF3" w:rsidRPr="00ED3DF3" w14:paraId="18748191" w14:textId="77777777" w:rsidTr="00ED3DF3">
        <w:trPr>
          <w:trHeight w:val="465"/>
        </w:trPr>
        <w:tc>
          <w:tcPr>
            <w:tcW w:w="993" w:type="dxa"/>
            <w:tcBorders>
              <w:bottom w:val="single" w:sz="4" w:space="0" w:color="auto"/>
            </w:tcBorders>
          </w:tcPr>
          <w:p w14:paraId="6184FA89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58C35DB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8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EFAF577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CA7A713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6C183BA" w14:textId="0644E24F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Yes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E77220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21223B1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CF0370F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67D1AA8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</w:tbl>
    <w:p w14:paraId="489B45AE" w14:textId="77777777" w:rsidR="00896559" w:rsidRPr="00ED3DF3" w:rsidRDefault="00896559" w:rsidP="0089655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D3DF3">
        <w:rPr>
          <w:rFonts w:ascii="Times New Roman" w:hAnsi="Times New Roman" w:cs="Times New Roman"/>
          <w:sz w:val="24"/>
          <w:szCs w:val="24"/>
        </w:rPr>
        <w:t xml:space="preserve">DNR, Do-not-resuscitate </w:t>
      </w:r>
      <w:proofErr w:type="gramStart"/>
      <w:r w:rsidRPr="00ED3DF3">
        <w:rPr>
          <w:rFonts w:ascii="Times New Roman" w:hAnsi="Times New Roman" w:cs="Times New Roman"/>
          <w:sz w:val="24"/>
          <w:szCs w:val="24"/>
        </w:rPr>
        <w:t>order</w:t>
      </w:r>
      <w:proofErr w:type="gramEnd"/>
    </w:p>
    <w:p w14:paraId="07CD1249" w14:textId="2AA12B9A" w:rsidR="00896559" w:rsidRPr="00ED3DF3" w:rsidRDefault="00896559" w:rsidP="0089655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D3DF3">
        <w:rPr>
          <w:rFonts w:ascii="Times New Roman" w:hAnsi="Times New Roman" w:cs="Times New Roman"/>
          <w:sz w:val="24"/>
          <w:szCs w:val="24"/>
        </w:rPr>
        <w:t>*No intensive care in addition to DNR.</w:t>
      </w:r>
    </w:p>
    <w:p w14:paraId="6143277A" w14:textId="77777777" w:rsidR="00896559" w:rsidRPr="005F4C7D" w:rsidRDefault="00896559" w:rsidP="0089655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84E4C8F" w14:textId="77777777" w:rsidR="00896559" w:rsidRPr="005F4C7D" w:rsidRDefault="00896559" w:rsidP="00896559">
      <w:p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1EDBF09A" w14:textId="77777777" w:rsidR="00896559" w:rsidRPr="005F4C7D" w:rsidRDefault="00896559" w:rsidP="0089655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F4C7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6AA17F0" w14:textId="0ACC1191" w:rsidR="00896559" w:rsidRPr="005F4C7D" w:rsidRDefault="00896559" w:rsidP="008965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4C7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</w:t>
      </w:r>
      <w:r w:rsidRPr="005F4C7D">
        <w:rPr>
          <w:rFonts w:ascii="Times New Roman" w:hAnsi="Times New Roman" w:cs="Times New Roman"/>
          <w:sz w:val="24"/>
          <w:szCs w:val="24"/>
        </w:rPr>
        <w:t>Further comparison between the medicine and operative unit</w:t>
      </w:r>
    </w:p>
    <w:tbl>
      <w:tblPr>
        <w:tblStyle w:val="Yksinkertainentaulukko3"/>
        <w:tblW w:w="0" w:type="auto"/>
        <w:tblLook w:val="0620" w:firstRow="1" w:lastRow="0" w:firstColumn="0" w:lastColumn="0" w:noHBand="1" w:noVBand="1"/>
      </w:tblPr>
      <w:tblGrid>
        <w:gridCol w:w="3555"/>
        <w:gridCol w:w="1690"/>
        <w:gridCol w:w="1701"/>
        <w:gridCol w:w="1134"/>
      </w:tblGrid>
      <w:tr w:rsidR="00896559" w:rsidRPr="005F4C7D" w14:paraId="526FCD43" w14:textId="77777777" w:rsidTr="00ED3D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6"/>
        </w:trPr>
        <w:tc>
          <w:tcPr>
            <w:tcW w:w="3555" w:type="dxa"/>
          </w:tcPr>
          <w:p w14:paraId="766543C7" w14:textId="77777777" w:rsidR="00896559" w:rsidRPr="00ED3DF3" w:rsidRDefault="00896559" w:rsidP="0070524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</w:t>
            </w:r>
            <w:r w:rsidRPr="00ED3DF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haracteristic</w:t>
            </w:r>
          </w:p>
        </w:tc>
        <w:tc>
          <w:tcPr>
            <w:tcW w:w="1690" w:type="dxa"/>
          </w:tcPr>
          <w:p w14:paraId="25E61138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 xml:space="preserve">Medicine unit </w:t>
            </w:r>
          </w:p>
          <w:p w14:paraId="062F68CA" w14:textId="77777777" w:rsidR="00896559" w:rsidRPr="00ED3DF3" w:rsidRDefault="00896559" w:rsidP="0070524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(</w:t>
            </w:r>
            <w:r w:rsidRPr="00ED3DF3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4"/>
                <w:szCs w:val="24"/>
              </w:rPr>
              <w:t xml:space="preserve">n </w:t>
            </w:r>
            <w:r w:rsidRPr="00ED3DF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= 71)</w:t>
            </w:r>
          </w:p>
        </w:tc>
        <w:tc>
          <w:tcPr>
            <w:tcW w:w="1701" w:type="dxa"/>
          </w:tcPr>
          <w:p w14:paraId="63D3BFE2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 xml:space="preserve">Operative unit </w:t>
            </w:r>
          </w:p>
          <w:p w14:paraId="4D752B46" w14:textId="77777777" w:rsidR="00896559" w:rsidRPr="00ED3DF3" w:rsidRDefault="00896559" w:rsidP="0070524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(</w:t>
            </w:r>
            <w:r w:rsidRPr="00ED3DF3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4"/>
                <w:szCs w:val="24"/>
              </w:rPr>
              <w:t xml:space="preserve">n </w:t>
            </w:r>
            <w:r w:rsidRPr="00ED3DF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= 52)</w:t>
            </w:r>
          </w:p>
        </w:tc>
        <w:tc>
          <w:tcPr>
            <w:tcW w:w="1134" w:type="dxa"/>
          </w:tcPr>
          <w:p w14:paraId="230A0508" w14:textId="77777777" w:rsidR="00896559" w:rsidRPr="00ED3DF3" w:rsidRDefault="00896559" w:rsidP="0070524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p-value</w:t>
            </w:r>
          </w:p>
        </w:tc>
      </w:tr>
      <w:tr w:rsidR="00896559" w:rsidRPr="005F4C7D" w14:paraId="66F84A58" w14:textId="77777777" w:rsidTr="00ED3DF3">
        <w:trPr>
          <w:trHeight w:val="666"/>
        </w:trPr>
        <w:tc>
          <w:tcPr>
            <w:tcW w:w="3555" w:type="dxa"/>
          </w:tcPr>
          <w:p w14:paraId="26225683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Age – years</w:t>
            </w:r>
          </w:p>
          <w:p w14:paraId="0E5DAAE5" w14:textId="77777777" w:rsidR="00896559" w:rsidRPr="00ED3DF3" w:rsidRDefault="00896559" w:rsidP="00705246">
            <w:pPr>
              <w:pStyle w:val="Luettelokappal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690" w:type="dxa"/>
          </w:tcPr>
          <w:p w14:paraId="3A71DBB9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071B74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75 (62–84)</w:t>
            </w:r>
          </w:p>
        </w:tc>
        <w:tc>
          <w:tcPr>
            <w:tcW w:w="1701" w:type="dxa"/>
          </w:tcPr>
          <w:p w14:paraId="54B50369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50BDEB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75 (60–84)</w:t>
            </w:r>
          </w:p>
        </w:tc>
        <w:tc>
          <w:tcPr>
            <w:tcW w:w="1134" w:type="dxa"/>
          </w:tcPr>
          <w:p w14:paraId="1792B3FE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0FE605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896559" w:rsidRPr="005F4C7D" w14:paraId="7B5B0D37" w14:textId="77777777" w:rsidTr="00ED3DF3">
        <w:trPr>
          <w:trHeight w:val="421"/>
        </w:trPr>
        <w:tc>
          <w:tcPr>
            <w:tcW w:w="3555" w:type="dxa"/>
          </w:tcPr>
          <w:p w14:paraId="5E490DD3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DNR – no (%)</w:t>
            </w:r>
          </w:p>
        </w:tc>
        <w:tc>
          <w:tcPr>
            <w:tcW w:w="1690" w:type="dxa"/>
          </w:tcPr>
          <w:p w14:paraId="33A43B28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46 (65)</w:t>
            </w:r>
          </w:p>
        </w:tc>
        <w:tc>
          <w:tcPr>
            <w:tcW w:w="1701" w:type="dxa"/>
          </w:tcPr>
          <w:p w14:paraId="3E7E4FC3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20 (39)</w:t>
            </w:r>
          </w:p>
        </w:tc>
        <w:tc>
          <w:tcPr>
            <w:tcW w:w="1134" w:type="dxa"/>
          </w:tcPr>
          <w:p w14:paraId="0EC6CAB4" w14:textId="77777777" w:rsidR="00896559" w:rsidRPr="00ED3DF3" w:rsidRDefault="00896559" w:rsidP="007052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1</w:t>
            </w:r>
          </w:p>
        </w:tc>
      </w:tr>
      <w:tr w:rsidR="00896559" w:rsidRPr="005F4C7D" w14:paraId="37DD82EC" w14:textId="77777777" w:rsidTr="00ED3DF3">
        <w:trPr>
          <w:trHeight w:val="708"/>
        </w:trPr>
        <w:tc>
          <w:tcPr>
            <w:tcW w:w="3555" w:type="dxa"/>
          </w:tcPr>
          <w:p w14:paraId="6F16EF2A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 xml:space="preserve">Charlson Comorbidity Index </w:t>
            </w:r>
            <w:r w:rsidRPr="00ED3DF3">
              <w:rPr>
                <w:rFonts w:ascii="Times New Roman" w:hAnsi="Times New Roman" w:cs="Times New Roman"/>
                <w:sz w:val="24"/>
                <w:szCs w:val="24"/>
              </w:rPr>
              <w:softHyphen/>
              <w:t>– points</w:t>
            </w:r>
          </w:p>
          <w:p w14:paraId="5DE20595" w14:textId="77777777" w:rsidR="00896559" w:rsidRPr="00ED3DF3" w:rsidRDefault="00896559" w:rsidP="00705246">
            <w:pPr>
              <w:pStyle w:val="Luettelokappal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690" w:type="dxa"/>
          </w:tcPr>
          <w:p w14:paraId="42FD118D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9721B2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5 (4–7)</w:t>
            </w:r>
          </w:p>
        </w:tc>
        <w:tc>
          <w:tcPr>
            <w:tcW w:w="1701" w:type="dxa"/>
          </w:tcPr>
          <w:p w14:paraId="1DF46A7B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A5A8BB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5 (2–6)</w:t>
            </w:r>
          </w:p>
        </w:tc>
        <w:tc>
          <w:tcPr>
            <w:tcW w:w="1134" w:type="dxa"/>
          </w:tcPr>
          <w:p w14:paraId="2246EE2E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2C2D96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</w:tr>
      <w:tr w:rsidR="00896559" w:rsidRPr="005F4C7D" w14:paraId="66962E1F" w14:textId="77777777" w:rsidTr="00ED3DF3">
        <w:trPr>
          <w:trHeight w:val="591"/>
        </w:trPr>
        <w:tc>
          <w:tcPr>
            <w:tcW w:w="3555" w:type="dxa"/>
          </w:tcPr>
          <w:p w14:paraId="47F470C0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Number of comorbidities</w:t>
            </w:r>
          </w:p>
          <w:p w14:paraId="07964780" w14:textId="77777777" w:rsidR="00896559" w:rsidRPr="00ED3DF3" w:rsidRDefault="00896559" w:rsidP="00705246">
            <w:pPr>
              <w:pStyle w:val="Luettelokappal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690" w:type="dxa"/>
          </w:tcPr>
          <w:p w14:paraId="2B41B37F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4 (3–6)</w:t>
            </w:r>
          </w:p>
        </w:tc>
        <w:tc>
          <w:tcPr>
            <w:tcW w:w="1701" w:type="dxa"/>
          </w:tcPr>
          <w:p w14:paraId="128FD93E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4 (2–5)</w:t>
            </w:r>
          </w:p>
        </w:tc>
        <w:tc>
          <w:tcPr>
            <w:tcW w:w="1134" w:type="dxa"/>
          </w:tcPr>
          <w:p w14:paraId="338DEBA7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896559" w:rsidRPr="005F4C7D" w14:paraId="3CC79610" w14:textId="77777777" w:rsidTr="00ED3DF3">
        <w:trPr>
          <w:trHeight w:val="602"/>
        </w:trPr>
        <w:tc>
          <w:tcPr>
            <w:tcW w:w="3555" w:type="dxa"/>
          </w:tcPr>
          <w:p w14:paraId="2A744DE7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Coronary artery disease – no (%)</w:t>
            </w:r>
          </w:p>
        </w:tc>
        <w:tc>
          <w:tcPr>
            <w:tcW w:w="1690" w:type="dxa"/>
          </w:tcPr>
          <w:p w14:paraId="4ADD6D4F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16 (23)</w:t>
            </w:r>
          </w:p>
        </w:tc>
        <w:tc>
          <w:tcPr>
            <w:tcW w:w="1701" w:type="dxa"/>
          </w:tcPr>
          <w:p w14:paraId="2BB75A19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8 (15)</w:t>
            </w:r>
          </w:p>
        </w:tc>
        <w:tc>
          <w:tcPr>
            <w:tcW w:w="1134" w:type="dxa"/>
          </w:tcPr>
          <w:p w14:paraId="3408483A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</w:tr>
      <w:tr w:rsidR="00896559" w:rsidRPr="005F4C7D" w14:paraId="2B3313BC" w14:textId="77777777" w:rsidTr="00ED3DF3">
        <w:trPr>
          <w:trHeight w:val="582"/>
        </w:trPr>
        <w:tc>
          <w:tcPr>
            <w:tcW w:w="3555" w:type="dxa"/>
          </w:tcPr>
          <w:p w14:paraId="4FD4B81B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Heart insufficiency – no (%)</w:t>
            </w:r>
          </w:p>
        </w:tc>
        <w:tc>
          <w:tcPr>
            <w:tcW w:w="1690" w:type="dxa"/>
          </w:tcPr>
          <w:p w14:paraId="2EA7CAE9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17 (24)</w:t>
            </w:r>
          </w:p>
        </w:tc>
        <w:tc>
          <w:tcPr>
            <w:tcW w:w="1701" w:type="dxa"/>
          </w:tcPr>
          <w:p w14:paraId="76202415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7 (14)</w:t>
            </w:r>
          </w:p>
        </w:tc>
        <w:tc>
          <w:tcPr>
            <w:tcW w:w="1134" w:type="dxa"/>
          </w:tcPr>
          <w:p w14:paraId="4A1538DB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</w:tr>
      <w:tr w:rsidR="00896559" w:rsidRPr="005F4C7D" w14:paraId="2E7DFC1D" w14:textId="77777777" w:rsidTr="00ED3DF3">
        <w:trPr>
          <w:trHeight w:val="562"/>
        </w:trPr>
        <w:tc>
          <w:tcPr>
            <w:tcW w:w="3555" w:type="dxa"/>
          </w:tcPr>
          <w:p w14:paraId="6188D588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COPD – no (%)</w:t>
            </w:r>
          </w:p>
        </w:tc>
        <w:tc>
          <w:tcPr>
            <w:tcW w:w="1690" w:type="dxa"/>
          </w:tcPr>
          <w:p w14:paraId="5974B220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10 (14)</w:t>
            </w:r>
          </w:p>
        </w:tc>
        <w:tc>
          <w:tcPr>
            <w:tcW w:w="1701" w:type="dxa"/>
          </w:tcPr>
          <w:p w14:paraId="6CE248CB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3 (6)</w:t>
            </w:r>
          </w:p>
        </w:tc>
        <w:tc>
          <w:tcPr>
            <w:tcW w:w="1134" w:type="dxa"/>
          </w:tcPr>
          <w:p w14:paraId="400F856A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</w:tr>
      <w:tr w:rsidR="00896559" w:rsidRPr="005F4C7D" w14:paraId="19798FFF" w14:textId="77777777" w:rsidTr="00ED3DF3">
        <w:trPr>
          <w:trHeight w:val="570"/>
        </w:trPr>
        <w:tc>
          <w:tcPr>
            <w:tcW w:w="3555" w:type="dxa"/>
          </w:tcPr>
          <w:p w14:paraId="323DBEC0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Dementia – no (%)</w:t>
            </w:r>
          </w:p>
        </w:tc>
        <w:tc>
          <w:tcPr>
            <w:tcW w:w="1690" w:type="dxa"/>
          </w:tcPr>
          <w:p w14:paraId="05CB99E7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3 (4)</w:t>
            </w:r>
          </w:p>
        </w:tc>
        <w:tc>
          <w:tcPr>
            <w:tcW w:w="1701" w:type="dxa"/>
          </w:tcPr>
          <w:p w14:paraId="6EDBF7B3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5 (10)</w:t>
            </w:r>
          </w:p>
        </w:tc>
        <w:tc>
          <w:tcPr>
            <w:tcW w:w="1134" w:type="dxa"/>
          </w:tcPr>
          <w:p w14:paraId="07BA847E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</w:tr>
      <w:tr w:rsidR="00896559" w:rsidRPr="005F4C7D" w14:paraId="311E8AD6" w14:textId="77777777" w:rsidTr="00ED3DF3">
        <w:trPr>
          <w:trHeight w:val="564"/>
        </w:trPr>
        <w:tc>
          <w:tcPr>
            <w:tcW w:w="3555" w:type="dxa"/>
          </w:tcPr>
          <w:p w14:paraId="6795E248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Active cancer – no (%)</w:t>
            </w:r>
          </w:p>
        </w:tc>
        <w:tc>
          <w:tcPr>
            <w:tcW w:w="1690" w:type="dxa"/>
          </w:tcPr>
          <w:p w14:paraId="7C16CA48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17 (24)</w:t>
            </w:r>
          </w:p>
        </w:tc>
        <w:tc>
          <w:tcPr>
            <w:tcW w:w="1701" w:type="dxa"/>
          </w:tcPr>
          <w:p w14:paraId="115B1C1A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7 (14)</w:t>
            </w:r>
          </w:p>
        </w:tc>
        <w:tc>
          <w:tcPr>
            <w:tcW w:w="1134" w:type="dxa"/>
          </w:tcPr>
          <w:p w14:paraId="6F51D328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</w:tr>
      <w:tr w:rsidR="00896559" w:rsidRPr="005F4C7D" w14:paraId="32D1A0A4" w14:textId="77777777" w:rsidTr="00ED3DF3">
        <w:trPr>
          <w:trHeight w:val="428"/>
        </w:trPr>
        <w:tc>
          <w:tcPr>
            <w:tcW w:w="3555" w:type="dxa"/>
          </w:tcPr>
          <w:p w14:paraId="7BC0FD65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Vaccinated for COVID – no (%)</w:t>
            </w:r>
          </w:p>
        </w:tc>
        <w:tc>
          <w:tcPr>
            <w:tcW w:w="1690" w:type="dxa"/>
          </w:tcPr>
          <w:p w14:paraId="35C5FABC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65 (92)</w:t>
            </w:r>
          </w:p>
        </w:tc>
        <w:tc>
          <w:tcPr>
            <w:tcW w:w="1701" w:type="dxa"/>
          </w:tcPr>
          <w:p w14:paraId="0730DF7C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41 (84)</w:t>
            </w:r>
          </w:p>
        </w:tc>
        <w:tc>
          <w:tcPr>
            <w:tcW w:w="1134" w:type="dxa"/>
          </w:tcPr>
          <w:p w14:paraId="78FA3BB6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</w:tr>
    </w:tbl>
    <w:p w14:paraId="2F0C803B" w14:textId="77777777" w:rsidR="00896559" w:rsidRPr="005F4C7D" w:rsidRDefault="00896559" w:rsidP="008965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A02A4F" w14:textId="77777777" w:rsidR="00896559" w:rsidRPr="005F4C7D" w:rsidRDefault="00896559" w:rsidP="008965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83C821" w14:textId="77777777" w:rsidR="00896559" w:rsidRPr="005F4C7D" w:rsidRDefault="00896559" w:rsidP="008965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A17300" w14:textId="77777777" w:rsidR="00896559" w:rsidRPr="005F4C7D" w:rsidRDefault="00896559" w:rsidP="008965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C5BF1B" w14:textId="77777777" w:rsidR="00896559" w:rsidRPr="005F4C7D" w:rsidRDefault="00896559" w:rsidP="008965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417588" w14:textId="77777777" w:rsidR="00896559" w:rsidRPr="005F4C7D" w:rsidRDefault="00896559" w:rsidP="008965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46AC83" w14:textId="77777777" w:rsidR="00896559" w:rsidRPr="005F4C7D" w:rsidRDefault="00896559" w:rsidP="008965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54E9B7" w14:textId="77777777" w:rsidR="00896559" w:rsidRPr="005F4C7D" w:rsidRDefault="00896559" w:rsidP="008965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97004C" w14:textId="77777777" w:rsidR="00896559" w:rsidRPr="005F4C7D" w:rsidRDefault="00896559" w:rsidP="008965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608B1B" w14:textId="77777777" w:rsidR="005F4C7D" w:rsidRDefault="005F4C7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266D9D5" w14:textId="63A7687E" w:rsidR="00896559" w:rsidRPr="005F4C7D" w:rsidRDefault="00896559" w:rsidP="008965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4C7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. </w:t>
      </w:r>
      <w:r w:rsidRPr="005F4C7D">
        <w:rPr>
          <w:rFonts w:ascii="Times New Roman" w:hAnsi="Times New Roman" w:cs="Times New Roman"/>
          <w:sz w:val="24"/>
          <w:szCs w:val="24"/>
        </w:rPr>
        <w:t>Further comparison between the medicine and psychiatric unit</w:t>
      </w:r>
    </w:p>
    <w:tbl>
      <w:tblPr>
        <w:tblStyle w:val="Yksinkertainentaulukko3"/>
        <w:tblW w:w="0" w:type="auto"/>
        <w:tblLook w:val="0620" w:firstRow="1" w:lastRow="0" w:firstColumn="0" w:lastColumn="0" w:noHBand="1" w:noVBand="1"/>
      </w:tblPr>
      <w:tblGrid>
        <w:gridCol w:w="3555"/>
        <w:gridCol w:w="1690"/>
        <w:gridCol w:w="1843"/>
        <w:gridCol w:w="1134"/>
      </w:tblGrid>
      <w:tr w:rsidR="00896559" w:rsidRPr="00ED3DF3" w14:paraId="16C4A2D7" w14:textId="77777777" w:rsidTr="00ED3D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6"/>
        </w:trPr>
        <w:tc>
          <w:tcPr>
            <w:tcW w:w="3555" w:type="dxa"/>
          </w:tcPr>
          <w:p w14:paraId="7EBF9F9C" w14:textId="77777777" w:rsidR="00896559" w:rsidRPr="00ED3DF3" w:rsidRDefault="00896559" w:rsidP="0070524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</w:t>
            </w:r>
            <w:r w:rsidRPr="00ED3DF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haracteristic</w:t>
            </w:r>
          </w:p>
        </w:tc>
        <w:tc>
          <w:tcPr>
            <w:tcW w:w="1690" w:type="dxa"/>
          </w:tcPr>
          <w:p w14:paraId="185B1EB5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 xml:space="preserve">Medicine unit </w:t>
            </w:r>
          </w:p>
          <w:p w14:paraId="7AB5C2F8" w14:textId="77777777" w:rsidR="00896559" w:rsidRPr="00ED3DF3" w:rsidRDefault="00896559" w:rsidP="0070524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(</w:t>
            </w:r>
            <w:r w:rsidRPr="00ED3DF3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4"/>
                <w:szCs w:val="24"/>
              </w:rPr>
              <w:t xml:space="preserve">n </w:t>
            </w:r>
            <w:r w:rsidRPr="00ED3DF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= 71)</w:t>
            </w:r>
          </w:p>
        </w:tc>
        <w:tc>
          <w:tcPr>
            <w:tcW w:w="1843" w:type="dxa"/>
          </w:tcPr>
          <w:p w14:paraId="2A058D4B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 xml:space="preserve">Psychiatric unit </w:t>
            </w:r>
          </w:p>
          <w:p w14:paraId="320A50FC" w14:textId="77777777" w:rsidR="00896559" w:rsidRPr="00ED3DF3" w:rsidRDefault="00896559" w:rsidP="0070524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(</w:t>
            </w:r>
            <w:r w:rsidRPr="00ED3DF3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4"/>
                <w:szCs w:val="24"/>
              </w:rPr>
              <w:t xml:space="preserve">n </w:t>
            </w:r>
            <w:r w:rsidRPr="00ED3DF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= 54)</w:t>
            </w:r>
          </w:p>
        </w:tc>
        <w:tc>
          <w:tcPr>
            <w:tcW w:w="1134" w:type="dxa"/>
          </w:tcPr>
          <w:p w14:paraId="50D1AC1D" w14:textId="77777777" w:rsidR="00896559" w:rsidRPr="00ED3DF3" w:rsidRDefault="00896559" w:rsidP="0070524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p-value</w:t>
            </w:r>
          </w:p>
        </w:tc>
      </w:tr>
      <w:tr w:rsidR="00896559" w:rsidRPr="00ED3DF3" w14:paraId="27977857" w14:textId="77777777" w:rsidTr="00ED3DF3">
        <w:trPr>
          <w:trHeight w:val="666"/>
        </w:trPr>
        <w:tc>
          <w:tcPr>
            <w:tcW w:w="3555" w:type="dxa"/>
          </w:tcPr>
          <w:p w14:paraId="10A7BE77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Age – years</w:t>
            </w:r>
          </w:p>
          <w:p w14:paraId="0E42A317" w14:textId="77777777" w:rsidR="00896559" w:rsidRPr="00ED3DF3" w:rsidRDefault="00896559" w:rsidP="00705246">
            <w:pPr>
              <w:pStyle w:val="Luettelokappal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690" w:type="dxa"/>
          </w:tcPr>
          <w:p w14:paraId="2D776440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4DBC3F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75 (62–84)</w:t>
            </w:r>
          </w:p>
        </w:tc>
        <w:tc>
          <w:tcPr>
            <w:tcW w:w="1843" w:type="dxa"/>
          </w:tcPr>
          <w:p w14:paraId="393BA44A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1A77D6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47 (27–72)</w:t>
            </w:r>
          </w:p>
        </w:tc>
        <w:tc>
          <w:tcPr>
            <w:tcW w:w="1134" w:type="dxa"/>
          </w:tcPr>
          <w:p w14:paraId="5274151F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5B31EF" w14:textId="77777777" w:rsidR="00896559" w:rsidRPr="00ED3DF3" w:rsidRDefault="00896559" w:rsidP="007052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896559" w:rsidRPr="00ED3DF3" w14:paraId="4B9AEF8C" w14:textId="77777777" w:rsidTr="00ED3DF3">
        <w:trPr>
          <w:trHeight w:val="421"/>
        </w:trPr>
        <w:tc>
          <w:tcPr>
            <w:tcW w:w="3555" w:type="dxa"/>
          </w:tcPr>
          <w:p w14:paraId="78F06543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DNR – no (%)</w:t>
            </w:r>
          </w:p>
        </w:tc>
        <w:tc>
          <w:tcPr>
            <w:tcW w:w="1690" w:type="dxa"/>
          </w:tcPr>
          <w:p w14:paraId="3969BC5E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46 (65)</w:t>
            </w:r>
          </w:p>
        </w:tc>
        <w:tc>
          <w:tcPr>
            <w:tcW w:w="1843" w:type="dxa"/>
          </w:tcPr>
          <w:p w14:paraId="286C33BF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7 (13)</w:t>
            </w:r>
          </w:p>
        </w:tc>
        <w:tc>
          <w:tcPr>
            <w:tcW w:w="1134" w:type="dxa"/>
          </w:tcPr>
          <w:p w14:paraId="5A09F8CE" w14:textId="77777777" w:rsidR="00896559" w:rsidRPr="00ED3DF3" w:rsidRDefault="00896559" w:rsidP="007052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896559" w:rsidRPr="00ED3DF3" w14:paraId="38890505" w14:textId="77777777" w:rsidTr="00ED3DF3">
        <w:trPr>
          <w:trHeight w:val="708"/>
        </w:trPr>
        <w:tc>
          <w:tcPr>
            <w:tcW w:w="3555" w:type="dxa"/>
          </w:tcPr>
          <w:p w14:paraId="11E4993E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 xml:space="preserve">Charlson Comorbidity Index </w:t>
            </w:r>
            <w:r w:rsidRPr="00ED3DF3">
              <w:rPr>
                <w:rFonts w:ascii="Times New Roman" w:hAnsi="Times New Roman" w:cs="Times New Roman"/>
                <w:sz w:val="24"/>
                <w:szCs w:val="24"/>
              </w:rPr>
              <w:softHyphen/>
              <w:t>– points</w:t>
            </w:r>
          </w:p>
          <w:p w14:paraId="09D788AA" w14:textId="77777777" w:rsidR="00896559" w:rsidRPr="00ED3DF3" w:rsidRDefault="00896559" w:rsidP="00705246">
            <w:pPr>
              <w:pStyle w:val="Luettelokappal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690" w:type="dxa"/>
          </w:tcPr>
          <w:p w14:paraId="2CA28A85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A8E2F6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5 (4–7)</w:t>
            </w:r>
          </w:p>
        </w:tc>
        <w:tc>
          <w:tcPr>
            <w:tcW w:w="1843" w:type="dxa"/>
          </w:tcPr>
          <w:p w14:paraId="5417DE9E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C438C7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2 (0–4)</w:t>
            </w:r>
          </w:p>
        </w:tc>
        <w:tc>
          <w:tcPr>
            <w:tcW w:w="1134" w:type="dxa"/>
          </w:tcPr>
          <w:p w14:paraId="2CC2FAEB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20CDEE" w14:textId="77777777" w:rsidR="00896559" w:rsidRPr="00ED3DF3" w:rsidRDefault="00896559" w:rsidP="007052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896559" w:rsidRPr="00ED3DF3" w14:paraId="42107F1A" w14:textId="77777777" w:rsidTr="00ED3DF3">
        <w:trPr>
          <w:trHeight w:val="671"/>
        </w:trPr>
        <w:tc>
          <w:tcPr>
            <w:tcW w:w="3555" w:type="dxa"/>
          </w:tcPr>
          <w:p w14:paraId="7B925752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Number of comorbidities</w:t>
            </w:r>
          </w:p>
          <w:p w14:paraId="382CE212" w14:textId="77777777" w:rsidR="00896559" w:rsidRPr="00ED3DF3" w:rsidRDefault="00896559" w:rsidP="00705246">
            <w:pPr>
              <w:pStyle w:val="Luettelokappal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690" w:type="dxa"/>
          </w:tcPr>
          <w:p w14:paraId="2CE99AFE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EBBC92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4 (3–6)</w:t>
            </w:r>
          </w:p>
        </w:tc>
        <w:tc>
          <w:tcPr>
            <w:tcW w:w="1843" w:type="dxa"/>
          </w:tcPr>
          <w:p w14:paraId="26ADECA8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5CA4AC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2 (1–3)</w:t>
            </w:r>
          </w:p>
        </w:tc>
        <w:tc>
          <w:tcPr>
            <w:tcW w:w="1134" w:type="dxa"/>
          </w:tcPr>
          <w:p w14:paraId="72264ACD" w14:textId="77777777" w:rsidR="00896559" w:rsidRPr="00ED3DF3" w:rsidRDefault="00896559" w:rsidP="007052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896559" w:rsidRPr="00ED3DF3" w14:paraId="3A88DCF7" w14:textId="77777777" w:rsidTr="00ED3DF3">
        <w:trPr>
          <w:trHeight w:val="557"/>
        </w:trPr>
        <w:tc>
          <w:tcPr>
            <w:tcW w:w="3555" w:type="dxa"/>
          </w:tcPr>
          <w:p w14:paraId="0DE8E031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Coronary artery disease – no (%)</w:t>
            </w:r>
          </w:p>
        </w:tc>
        <w:tc>
          <w:tcPr>
            <w:tcW w:w="1690" w:type="dxa"/>
          </w:tcPr>
          <w:p w14:paraId="39ED5FD0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16 (23)</w:t>
            </w:r>
          </w:p>
        </w:tc>
        <w:tc>
          <w:tcPr>
            <w:tcW w:w="1843" w:type="dxa"/>
          </w:tcPr>
          <w:p w14:paraId="62818840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  <w:tc>
          <w:tcPr>
            <w:tcW w:w="1134" w:type="dxa"/>
          </w:tcPr>
          <w:p w14:paraId="1E54E95A" w14:textId="77777777" w:rsidR="00896559" w:rsidRPr="00ED3DF3" w:rsidRDefault="00896559" w:rsidP="007052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896559" w:rsidRPr="00ED3DF3" w14:paraId="0408CD16" w14:textId="77777777" w:rsidTr="00ED3DF3">
        <w:trPr>
          <w:trHeight w:val="563"/>
        </w:trPr>
        <w:tc>
          <w:tcPr>
            <w:tcW w:w="3555" w:type="dxa"/>
          </w:tcPr>
          <w:p w14:paraId="2F91BD35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Heart insufficiency – no (%)</w:t>
            </w:r>
          </w:p>
        </w:tc>
        <w:tc>
          <w:tcPr>
            <w:tcW w:w="1690" w:type="dxa"/>
          </w:tcPr>
          <w:p w14:paraId="05146D0E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17 (24)</w:t>
            </w:r>
          </w:p>
        </w:tc>
        <w:tc>
          <w:tcPr>
            <w:tcW w:w="1843" w:type="dxa"/>
          </w:tcPr>
          <w:p w14:paraId="7BA85A8B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  <w:tc>
          <w:tcPr>
            <w:tcW w:w="1134" w:type="dxa"/>
          </w:tcPr>
          <w:p w14:paraId="04A68A00" w14:textId="77777777" w:rsidR="00896559" w:rsidRPr="00ED3DF3" w:rsidRDefault="00896559" w:rsidP="007052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896559" w:rsidRPr="00ED3DF3" w14:paraId="7C7DE96D" w14:textId="77777777" w:rsidTr="00ED3DF3">
        <w:trPr>
          <w:trHeight w:val="571"/>
        </w:trPr>
        <w:tc>
          <w:tcPr>
            <w:tcW w:w="3555" w:type="dxa"/>
          </w:tcPr>
          <w:p w14:paraId="60B0897A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COPD – no (%)</w:t>
            </w:r>
          </w:p>
        </w:tc>
        <w:tc>
          <w:tcPr>
            <w:tcW w:w="1690" w:type="dxa"/>
          </w:tcPr>
          <w:p w14:paraId="6F96E7E8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10 (14)</w:t>
            </w:r>
          </w:p>
        </w:tc>
        <w:tc>
          <w:tcPr>
            <w:tcW w:w="1843" w:type="dxa"/>
          </w:tcPr>
          <w:p w14:paraId="0B4BA047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34" w:type="dxa"/>
          </w:tcPr>
          <w:p w14:paraId="6F5073F8" w14:textId="77777777" w:rsidR="00896559" w:rsidRPr="00ED3DF3" w:rsidRDefault="00896559" w:rsidP="007052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</w:tr>
      <w:tr w:rsidR="00896559" w:rsidRPr="00ED3DF3" w14:paraId="3A2B0764" w14:textId="77777777" w:rsidTr="00ED3DF3">
        <w:trPr>
          <w:trHeight w:val="671"/>
        </w:trPr>
        <w:tc>
          <w:tcPr>
            <w:tcW w:w="3555" w:type="dxa"/>
          </w:tcPr>
          <w:p w14:paraId="0570EFDD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Dementia – no (%)</w:t>
            </w:r>
          </w:p>
        </w:tc>
        <w:tc>
          <w:tcPr>
            <w:tcW w:w="1690" w:type="dxa"/>
          </w:tcPr>
          <w:p w14:paraId="58AEAF1A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3 (4)</w:t>
            </w:r>
          </w:p>
        </w:tc>
        <w:tc>
          <w:tcPr>
            <w:tcW w:w="1843" w:type="dxa"/>
          </w:tcPr>
          <w:p w14:paraId="40804CAA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11 (20)</w:t>
            </w:r>
          </w:p>
        </w:tc>
        <w:tc>
          <w:tcPr>
            <w:tcW w:w="1134" w:type="dxa"/>
          </w:tcPr>
          <w:p w14:paraId="1509F5E5" w14:textId="77777777" w:rsidR="00896559" w:rsidRPr="00ED3DF3" w:rsidRDefault="00896559" w:rsidP="007052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4</w:t>
            </w:r>
          </w:p>
        </w:tc>
      </w:tr>
      <w:tr w:rsidR="00896559" w:rsidRPr="00ED3DF3" w14:paraId="15C3CB2A" w14:textId="77777777" w:rsidTr="00ED3DF3">
        <w:trPr>
          <w:trHeight w:val="671"/>
        </w:trPr>
        <w:tc>
          <w:tcPr>
            <w:tcW w:w="3555" w:type="dxa"/>
          </w:tcPr>
          <w:p w14:paraId="1FC75FD2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Active cancer – no (%)</w:t>
            </w:r>
          </w:p>
        </w:tc>
        <w:tc>
          <w:tcPr>
            <w:tcW w:w="1690" w:type="dxa"/>
          </w:tcPr>
          <w:p w14:paraId="3EB3C29F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17 (24)</w:t>
            </w:r>
          </w:p>
        </w:tc>
        <w:tc>
          <w:tcPr>
            <w:tcW w:w="1843" w:type="dxa"/>
          </w:tcPr>
          <w:p w14:paraId="113E249B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3 (6)</w:t>
            </w:r>
          </w:p>
        </w:tc>
        <w:tc>
          <w:tcPr>
            <w:tcW w:w="1134" w:type="dxa"/>
          </w:tcPr>
          <w:p w14:paraId="180F15CB" w14:textId="77777777" w:rsidR="00896559" w:rsidRPr="00ED3DF3" w:rsidRDefault="00896559" w:rsidP="007052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6</w:t>
            </w:r>
          </w:p>
        </w:tc>
      </w:tr>
      <w:tr w:rsidR="00896559" w:rsidRPr="00ED3DF3" w14:paraId="2ECEEE1E" w14:textId="77777777" w:rsidTr="00ED3DF3">
        <w:tc>
          <w:tcPr>
            <w:tcW w:w="3555" w:type="dxa"/>
          </w:tcPr>
          <w:p w14:paraId="1355C980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Vaccinated for COVID – no (%)</w:t>
            </w:r>
          </w:p>
        </w:tc>
        <w:tc>
          <w:tcPr>
            <w:tcW w:w="1690" w:type="dxa"/>
          </w:tcPr>
          <w:p w14:paraId="5D1FF2AA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65 (92)</w:t>
            </w:r>
          </w:p>
        </w:tc>
        <w:tc>
          <w:tcPr>
            <w:tcW w:w="1843" w:type="dxa"/>
          </w:tcPr>
          <w:p w14:paraId="2DAD4252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35 (66)</w:t>
            </w:r>
          </w:p>
        </w:tc>
        <w:tc>
          <w:tcPr>
            <w:tcW w:w="1134" w:type="dxa"/>
          </w:tcPr>
          <w:p w14:paraId="6AD6001B" w14:textId="77777777" w:rsidR="00896559" w:rsidRPr="00ED3DF3" w:rsidRDefault="00896559" w:rsidP="007052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</w:tbl>
    <w:p w14:paraId="5391B45D" w14:textId="77777777" w:rsidR="00896559" w:rsidRPr="005F4C7D" w:rsidRDefault="00896559" w:rsidP="008965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C127DC" w14:textId="77777777" w:rsidR="00896559" w:rsidRPr="005F4C7D" w:rsidRDefault="00896559" w:rsidP="008965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22CEC1" w14:textId="77777777" w:rsidR="00896559" w:rsidRPr="005F4C7D" w:rsidRDefault="00896559" w:rsidP="008965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62A5EC" w14:textId="77777777" w:rsidR="00896559" w:rsidRPr="005F4C7D" w:rsidRDefault="00896559" w:rsidP="008965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84001C" w14:textId="77777777" w:rsidR="00896559" w:rsidRPr="005F4C7D" w:rsidRDefault="00896559" w:rsidP="008965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0526E9" w14:textId="77777777" w:rsidR="00896559" w:rsidRPr="005F4C7D" w:rsidRDefault="00896559" w:rsidP="008965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B29256" w14:textId="77777777" w:rsidR="00896559" w:rsidRPr="005F4C7D" w:rsidRDefault="00896559" w:rsidP="008965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A4B0FB" w14:textId="77777777" w:rsidR="00896559" w:rsidRPr="005F4C7D" w:rsidRDefault="00896559" w:rsidP="008965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264874" w14:textId="77777777" w:rsidR="00896559" w:rsidRPr="005F4C7D" w:rsidRDefault="00896559" w:rsidP="008965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8A960C" w14:textId="2944D97A" w:rsidR="00896559" w:rsidRDefault="005F4C7D" w:rsidP="00ED3D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896559" w:rsidRPr="005F4C7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4. </w:t>
      </w:r>
      <w:r w:rsidR="00896559" w:rsidRPr="005F4C7D">
        <w:rPr>
          <w:rFonts w:ascii="Times New Roman" w:hAnsi="Times New Roman" w:cs="Times New Roman"/>
          <w:sz w:val="24"/>
          <w:szCs w:val="24"/>
        </w:rPr>
        <w:t>Further comparison between the operative and psychiatric unit</w:t>
      </w:r>
    </w:p>
    <w:p w14:paraId="4500B963" w14:textId="77777777" w:rsidR="00ED3DF3" w:rsidRPr="00ED3DF3" w:rsidRDefault="00ED3DF3" w:rsidP="00ED3DF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Yksinkertainentaulukko3"/>
        <w:tblW w:w="0" w:type="auto"/>
        <w:tblLook w:val="0620" w:firstRow="1" w:lastRow="0" w:firstColumn="0" w:lastColumn="0" w:noHBand="1" w:noVBand="1"/>
      </w:tblPr>
      <w:tblGrid>
        <w:gridCol w:w="3828"/>
        <w:gridCol w:w="1701"/>
        <w:gridCol w:w="1842"/>
        <w:gridCol w:w="1134"/>
      </w:tblGrid>
      <w:tr w:rsidR="00896559" w:rsidRPr="00ED3DF3" w14:paraId="1B492FC6" w14:textId="77777777" w:rsidTr="001A31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6"/>
        </w:trPr>
        <w:tc>
          <w:tcPr>
            <w:tcW w:w="3828" w:type="dxa"/>
          </w:tcPr>
          <w:p w14:paraId="2BAB1BBC" w14:textId="77777777" w:rsidR="00896559" w:rsidRPr="00ED3DF3" w:rsidRDefault="00896559" w:rsidP="0070524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</w:t>
            </w:r>
            <w:r w:rsidRPr="00ED3DF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haracteristic</w:t>
            </w:r>
          </w:p>
        </w:tc>
        <w:tc>
          <w:tcPr>
            <w:tcW w:w="1701" w:type="dxa"/>
          </w:tcPr>
          <w:p w14:paraId="5E53B8D0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 xml:space="preserve">Operative unit </w:t>
            </w:r>
          </w:p>
          <w:p w14:paraId="4CE5E245" w14:textId="77777777" w:rsidR="00896559" w:rsidRPr="00ED3DF3" w:rsidRDefault="00896559" w:rsidP="0070524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(</w:t>
            </w:r>
            <w:r w:rsidRPr="00ED3DF3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4"/>
                <w:szCs w:val="24"/>
              </w:rPr>
              <w:t xml:space="preserve">n </w:t>
            </w:r>
            <w:r w:rsidRPr="00ED3DF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= 52)</w:t>
            </w:r>
          </w:p>
        </w:tc>
        <w:tc>
          <w:tcPr>
            <w:tcW w:w="1842" w:type="dxa"/>
          </w:tcPr>
          <w:p w14:paraId="2A2661AF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 xml:space="preserve">Psychiatric unit </w:t>
            </w:r>
          </w:p>
          <w:p w14:paraId="1D7E50A4" w14:textId="77777777" w:rsidR="00896559" w:rsidRPr="00ED3DF3" w:rsidRDefault="00896559" w:rsidP="0070524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(</w:t>
            </w:r>
            <w:r w:rsidRPr="00ED3DF3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4"/>
                <w:szCs w:val="24"/>
              </w:rPr>
              <w:t xml:space="preserve">n </w:t>
            </w:r>
            <w:r w:rsidRPr="00ED3DF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= 54)</w:t>
            </w:r>
          </w:p>
        </w:tc>
        <w:tc>
          <w:tcPr>
            <w:tcW w:w="1134" w:type="dxa"/>
          </w:tcPr>
          <w:p w14:paraId="11E863CB" w14:textId="77777777" w:rsidR="00896559" w:rsidRPr="00ED3DF3" w:rsidRDefault="00896559" w:rsidP="0070524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p-value</w:t>
            </w:r>
          </w:p>
        </w:tc>
      </w:tr>
      <w:tr w:rsidR="00896559" w:rsidRPr="00ED3DF3" w14:paraId="79FA649F" w14:textId="77777777" w:rsidTr="001A3118">
        <w:trPr>
          <w:trHeight w:val="666"/>
        </w:trPr>
        <w:tc>
          <w:tcPr>
            <w:tcW w:w="3828" w:type="dxa"/>
          </w:tcPr>
          <w:p w14:paraId="61BA8E47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Age – years</w:t>
            </w:r>
          </w:p>
          <w:p w14:paraId="4CF12158" w14:textId="77777777" w:rsidR="00896559" w:rsidRPr="00ED3DF3" w:rsidRDefault="00896559" w:rsidP="00705246">
            <w:pPr>
              <w:pStyle w:val="Luettelokappal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701" w:type="dxa"/>
          </w:tcPr>
          <w:p w14:paraId="599907DB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CF430F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75 (60–84)</w:t>
            </w:r>
          </w:p>
        </w:tc>
        <w:tc>
          <w:tcPr>
            <w:tcW w:w="1842" w:type="dxa"/>
          </w:tcPr>
          <w:p w14:paraId="504C82DF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45787C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47 (27–72)</w:t>
            </w:r>
          </w:p>
        </w:tc>
        <w:tc>
          <w:tcPr>
            <w:tcW w:w="1134" w:type="dxa"/>
          </w:tcPr>
          <w:p w14:paraId="5E2BEDDC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50EF55" w14:textId="77777777" w:rsidR="00896559" w:rsidRPr="00ED3DF3" w:rsidRDefault="00896559" w:rsidP="007052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896559" w:rsidRPr="00ED3DF3" w14:paraId="07B92EB7" w14:textId="77777777" w:rsidTr="001A3118">
        <w:trPr>
          <w:trHeight w:val="421"/>
        </w:trPr>
        <w:tc>
          <w:tcPr>
            <w:tcW w:w="3828" w:type="dxa"/>
          </w:tcPr>
          <w:p w14:paraId="15F31250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DNR – no (%)</w:t>
            </w:r>
          </w:p>
        </w:tc>
        <w:tc>
          <w:tcPr>
            <w:tcW w:w="1701" w:type="dxa"/>
          </w:tcPr>
          <w:p w14:paraId="291245C7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20 (39)</w:t>
            </w:r>
          </w:p>
        </w:tc>
        <w:tc>
          <w:tcPr>
            <w:tcW w:w="1842" w:type="dxa"/>
          </w:tcPr>
          <w:p w14:paraId="3D0BBE68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7 (13)</w:t>
            </w:r>
          </w:p>
        </w:tc>
        <w:tc>
          <w:tcPr>
            <w:tcW w:w="1134" w:type="dxa"/>
          </w:tcPr>
          <w:p w14:paraId="069470D4" w14:textId="77777777" w:rsidR="00896559" w:rsidRPr="00ED3DF3" w:rsidRDefault="00896559" w:rsidP="007052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</w:tr>
      <w:tr w:rsidR="00896559" w:rsidRPr="00ED3DF3" w14:paraId="2DBF35A9" w14:textId="77777777" w:rsidTr="001A3118">
        <w:trPr>
          <w:trHeight w:val="708"/>
        </w:trPr>
        <w:tc>
          <w:tcPr>
            <w:tcW w:w="3828" w:type="dxa"/>
          </w:tcPr>
          <w:p w14:paraId="6641D0B6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 xml:space="preserve">Charlson Comorbidity Index </w:t>
            </w:r>
            <w:r w:rsidRPr="00ED3DF3">
              <w:rPr>
                <w:rFonts w:ascii="Times New Roman" w:hAnsi="Times New Roman" w:cs="Times New Roman"/>
                <w:sz w:val="24"/>
                <w:szCs w:val="24"/>
              </w:rPr>
              <w:softHyphen/>
              <w:t>– points</w:t>
            </w:r>
          </w:p>
          <w:p w14:paraId="05F0B2BC" w14:textId="77777777" w:rsidR="00896559" w:rsidRPr="00ED3DF3" w:rsidRDefault="00896559" w:rsidP="00705246">
            <w:pPr>
              <w:pStyle w:val="Luettelokappal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701" w:type="dxa"/>
          </w:tcPr>
          <w:p w14:paraId="7E0576E3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AEE331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5 (2–6)</w:t>
            </w:r>
          </w:p>
        </w:tc>
        <w:tc>
          <w:tcPr>
            <w:tcW w:w="1842" w:type="dxa"/>
          </w:tcPr>
          <w:p w14:paraId="7A4EAAE2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FEA95F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2 (0–4)</w:t>
            </w:r>
          </w:p>
        </w:tc>
        <w:tc>
          <w:tcPr>
            <w:tcW w:w="1134" w:type="dxa"/>
          </w:tcPr>
          <w:p w14:paraId="62B4725C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940CE3" w14:textId="77777777" w:rsidR="00896559" w:rsidRPr="00ED3DF3" w:rsidRDefault="00896559" w:rsidP="007052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896559" w:rsidRPr="00ED3DF3" w14:paraId="79BA9748" w14:textId="77777777" w:rsidTr="001A3118">
        <w:trPr>
          <w:trHeight w:val="600"/>
        </w:trPr>
        <w:tc>
          <w:tcPr>
            <w:tcW w:w="3828" w:type="dxa"/>
          </w:tcPr>
          <w:p w14:paraId="1B7A5C07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Number of comorbidities</w:t>
            </w:r>
          </w:p>
          <w:p w14:paraId="402944E5" w14:textId="77777777" w:rsidR="00896559" w:rsidRPr="00ED3DF3" w:rsidRDefault="00896559" w:rsidP="00705246">
            <w:pPr>
              <w:pStyle w:val="Luettelokappal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701" w:type="dxa"/>
          </w:tcPr>
          <w:p w14:paraId="0A44E28E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B42181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4 (2–5)</w:t>
            </w:r>
          </w:p>
        </w:tc>
        <w:tc>
          <w:tcPr>
            <w:tcW w:w="1842" w:type="dxa"/>
          </w:tcPr>
          <w:p w14:paraId="0C760305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5E904A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2 (1–3)</w:t>
            </w:r>
          </w:p>
        </w:tc>
        <w:tc>
          <w:tcPr>
            <w:tcW w:w="1134" w:type="dxa"/>
          </w:tcPr>
          <w:p w14:paraId="14D22693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1E9803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896559" w:rsidRPr="00ED3DF3" w14:paraId="1D9625A0" w14:textId="77777777" w:rsidTr="001A3118">
        <w:trPr>
          <w:trHeight w:val="600"/>
        </w:trPr>
        <w:tc>
          <w:tcPr>
            <w:tcW w:w="3828" w:type="dxa"/>
          </w:tcPr>
          <w:p w14:paraId="064AB074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1701" w:type="dxa"/>
          </w:tcPr>
          <w:p w14:paraId="7A5FF906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8 (15)</w:t>
            </w:r>
          </w:p>
        </w:tc>
        <w:tc>
          <w:tcPr>
            <w:tcW w:w="1842" w:type="dxa"/>
          </w:tcPr>
          <w:p w14:paraId="4EE165CC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  <w:tc>
          <w:tcPr>
            <w:tcW w:w="1134" w:type="dxa"/>
          </w:tcPr>
          <w:p w14:paraId="380B1E4C" w14:textId="77777777" w:rsidR="00896559" w:rsidRPr="00ED3DF3" w:rsidRDefault="00896559" w:rsidP="007052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7</w:t>
            </w:r>
          </w:p>
        </w:tc>
      </w:tr>
      <w:tr w:rsidR="00896559" w:rsidRPr="00ED3DF3" w14:paraId="0222CEC3" w14:textId="77777777" w:rsidTr="001A3118">
        <w:trPr>
          <w:trHeight w:val="600"/>
        </w:trPr>
        <w:tc>
          <w:tcPr>
            <w:tcW w:w="3828" w:type="dxa"/>
          </w:tcPr>
          <w:p w14:paraId="242E20B3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Heart insufficiency</w:t>
            </w:r>
          </w:p>
        </w:tc>
        <w:tc>
          <w:tcPr>
            <w:tcW w:w="1701" w:type="dxa"/>
          </w:tcPr>
          <w:p w14:paraId="18A94800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7 (14)</w:t>
            </w:r>
          </w:p>
        </w:tc>
        <w:tc>
          <w:tcPr>
            <w:tcW w:w="1842" w:type="dxa"/>
          </w:tcPr>
          <w:p w14:paraId="313BDABA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  <w:tc>
          <w:tcPr>
            <w:tcW w:w="1134" w:type="dxa"/>
          </w:tcPr>
          <w:p w14:paraId="6042EA49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896559" w:rsidRPr="00ED3DF3" w14:paraId="659E2E6D" w14:textId="77777777" w:rsidTr="001A3118">
        <w:trPr>
          <w:trHeight w:val="600"/>
        </w:trPr>
        <w:tc>
          <w:tcPr>
            <w:tcW w:w="3828" w:type="dxa"/>
          </w:tcPr>
          <w:p w14:paraId="0C62B2F5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1701" w:type="dxa"/>
          </w:tcPr>
          <w:p w14:paraId="4178299D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3 (6)</w:t>
            </w:r>
          </w:p>
        </w:tc>
        <w:tc>
          <w:tcPr>
            <w:tcW w:w="1842" w:type="dxa"/>
          </w:tcPr>
          <w:p w14:paraId="39E136E1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34" w:type="dxa"/>
          </w:tcPr>
          <w:p w14:paraId="100331E7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</w:tr>
      <w:tr w:rsidR="00896559" w:rsidRPr="00ED3DF3" w14:paraId="645A19A8" w14:textId="77777777" w:rsidTr="001A3118">
        <w:trPr>
          <w:trHeight w:val="600"/>
        </w:trPr>
        <w:tc>
          <w:tcPr>
            <w:tcW w:w="3828" w:type="dxa"/>
          </w:tcPr>
          <w:p w14:paraId="0067FEB1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1701" w:type="dxa"/>
          </w:tcPr>
          <w:p w14:paraId="30A27FC7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5 (10)</w:t>
            </w:r>
          </w:p>
        </w:tc>
        <w:tc>
          <w:tcPr>
            <w:tcW w:w="1842" w:type="dxa"/>
          </w:tcPr>
          <w:p w14:paraId="650CC6F7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11 (20)</w:t>
            </w:r>
          </w:p>
        </w:tc>
        <w:tc>
          <w:tcPr>
            <w:tcW w:w="1134" w:type="dxa"/>
          </w:tcPr>
          <w:p w14:paraId="3639D982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</w:tr>
      <w:tr w:rsidR="00896559" w:rsidRPr="00ED3DF3" w14:paraId="74CC263B" w14:textId="77777777" w:rsidTr="001A3118">
        <w:trPr>
          <w:trHeight w:val="600"/>
        </w:trPr>
        <w:tc>
          <w:tcPr>
            <w:tcW w:w="3828" w:type="dxa"/>
          </w:tcPr>
          <w:p w14:paraId="6F971C2B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Active cancer</w:t>
            </w:r>
          </w:p>
        </w:tc>
        <w:tc>
          <w:tcPr>
            <w:tcW w:w="1701" w:type="dxa"/>
          </w:tcPr>
          <w:p w14:paraId="13208B2B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7 (14)</w:t>
            </w:r>
          </w:p>
        </w:tc>
        <w:tc>
          <w:tcPr>
            <w:tcW w:w="1842" w:type="dxa"/>
          </w:tcPr>
          <w:p w14:paraId="6287B986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3 (6)</w:t>
            </w:r>
          </w:p>
        </w:tc>
        <w:tc>
          <w:tcPr>
            <w:tcW w:w="1134" w:type="dxa"/>
          </w:tcPr>
          <w:p w14:paraId="0BE53FC5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</w:tr>
      <w:tr w:rsidR="00896559" w:rsidRPr="00ED3DF3" w14:paraId="33B78A8A" w14:textId="77777777" w:rsidTr="001A3118">
        <w:trPr>
          <w:trHeight w:val="303"/>
        </w:trPr>
        <w:tc>
          <w:tcPr>
            <w:tcW w:w="3828" w:type="dxa"/>
          </w:tcPr>
          <w:p w14:paraId="56E39214" w14:textId="77777777" w:rsidR="00896559" w:rsidRPr="00ED3DF3" w:rsidRDefault="00896559" w:rsidP="007052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Vaccinated for COVID – no (%)</w:t>
            </w:r>
          </w:p>
        </w:tc>
        <w:tc>
          <w:tcPr>
            <w:tcW w:w="1701" w:type="dxa"/>
          </w:tcPr>
          <w:p w14:paraId="7367F1A3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41 (84)</w:t>
            </w:r>
          </w:p>
        </w:tc>
        <w:tc>
          <w:tcPr>
            <w:tcW w:w="1842" w:type="dxa"/>
          </w:tcPr>
          <w:p w14:paraId="75ADFB63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35 (66)</w:t>
            </w:r>
          </w:p>
        </w:tc>
        <w:tc>
          <w:tcPr>
            <w:tcW w:w="1134" w:type="dxa"/>
          </w:tcPr>
          <w:p w14:paraId="2E920ADD" w14:textId="77777777" w:rsidR="00896559" w:rsidRPr="00ED3DF3" w:rsidRDefault="00896559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DF3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</w:tr>
    </w:tbl>
    <w:p w14:paraId="234AAA33" w14:textId="77777777" w:rsidR="00896559" w:rsidRPr="005F4C7D" w:rsidRDefault="00896559" w:rsidP="008965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7026BF" w14:textId="77777777" w:rsidR="00896559" w:rsidRPr="005F4C7D" w:rsidRDefault="00896559" w:rsidP="008965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8B140D" w14:textId="77777777" w:rsidR="00896559" w:rsidRPr="005F4C7D" w:rsidRDefault="00896559" w:rsidP="008965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8D0613" w14:textId="77777777" w:rsidR="00896559" w:rsidRPr="005F4C7D" w:rsidRDefault="00896559" w:rsidP="008965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2EDF18" w14:textId="77777777" w:rsidR="00896559" w:rsidRPr="005F4C7D" w:rsidRDefault="00896559" w:rsidP="008965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316D8A" w14:textId="77777777" w:rsidR="00896559" w:rsidRPr="005F4C7D" w:rsidRDefault="00896559" w:rsidP="008965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442E76" w14:textId="77777777" w:rsidR="00896559" w:rsidRPr="005F4C7D" w:rsidRDefault="00896559" w:rsidP="008965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B72AEC" w14:textId="77777777" w:rsidR="00896559" w:rsidRPr="005F4C7D" w:rsidRDefault="00896559" w:rsidP="008965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F69992" w14:textId="77777777" w:rsidR="00896559" w:rsidRPr="005F4C7D" w:rsidRDefault="00896559" w:rsidP="008965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DB8207" w14:textId="77777777" w:rsidR="005F4C7D" w:rsidRDefault="005F4C7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F9EEF45" w14:textId="39053BFF" w:rsidR="00896559" w:rsidRPr="005F4C7D" w:rsidRDefault="00896559" w:rsidP="008965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4C7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5. </w:t>
      </w:r>
      <w:r w:rsidR="005F4C7D" w:rsidRPr="005F4C7D">
        <w:rPr>
          <w:rFonts w:ascii="Times New Roman" w:hAnsi="Times New Roman" w:cs="Times New Roman"/>
          <w:sz w:val="24"/>
          <w:szCs w:val="24"/>
        </w:rPr>
        <w:t>Pairwise comparison between the different specialty units in death.</w:t>
      </w:r>
    </w:p>
    <w:tbl>
      <w:tblPr>
        <w:tblStyle w:val="Yksinkertainentaulukko3"/>
        <w:tblW w:w="0" w:type="auto"/>
        <w:tblLook w:val="0620" w:firstRow="1" w:lastRow="0" w:firstColumn="0" w:lastColumn="0" w:noHBand="1" w:noVBand="1"/>
      </w:tblPr>
      <w:tblGrid>
        <w:gridCol w:w="3555"/>
        <w:gridCol w:w="1690"/>
        <w:gridCol w:w="1701"/>
      </w:tblGrid>
      <w:tr w:rsidR="005F4C7D" w:rsidRPr="001A3118" w14:paraId="235160F1" w14:textId="77777777" w:rsidTr="001A31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6"/>
        </w:trPr>
        <w:tc>
          <w:tcPr>
            <w:tcW w:w="3555" w:type="dxa"/>
          </w:tcPr>
          <w:p w14:paraId="1F4E0F26" w14:textId="08C6FD3E" w:rsidR="005F4C7D" w:rsidRPr="001A3118" w:rsidRDefault="005F4C7D" w:rsidP="0070524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</w:p>
        </w:tc>
        <w:tc>
          <w:tcPr>
            <w:tcW w:w="1690" w:type="dxa"/>
          </w:tcPr>
          <w:p w14:paraId="10A7D98F" w14:textId="77777777" w:rsidR="005F4C7D" w:rsidRPr="001A3118" w:rsidRDefault="005F4C7D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 xml:space="preserve">Medicine unit </w:t>
            </w:r>
          </w:p>
          <w:p w14:paraId="1251F1A2" w14:textId="60DFA940" w:rsidR="005F4C7D" w:rsidRPr="001A3118" w:rsidRDefault="005F4C7D" w:rsidP="0070524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Deaths 16/71</w:t>
            </w:r>
          </w:p>
        </w:tc>
        <w:tc>
          <w:tcPr>
            <w:tcW w:w="1701" w:type="dxa"/>
          </w:tcPr>
          <w:p w14:paraId="6CAF8D8B" w14:textId="77777777" w:rsidR="005F4C7D" w:rsidRPr="001A3118" w:rsidRDefault="005F4C7D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 xml:space="preserve">Operative unit </w:t>
            </w:r>
          </w:p>
          <w:p w14:paraId="25D60875" w14:textId="3AE3D789" w:rsidR="005F4C7D" w:rsidRPr="001A3118" w:rsidRDefault="005F4C7D" w:rsidP="0070524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Deaths 3/52</w:t>
            </w:r>
          </w:p>
        </w:tc>
      </w:tr>
      <w:tr w:rsidR="005F4C7D" w:rsidRPr="001A3118" w14:paraId="5DBEC4A9" w14:textId="77777777" w:rsidTr="001A3118">
        <w:trPr>
          <w:trHeight w:val="566"/>
        </w:trPr>
        <w:tc>
          <w:tcPr>
            <w:tcW w:w="3555" w:type="dxa"/>
            <w:tcBorders>
              <w:bottom w:val="single" w:sz="4" w:space="0" w:color="auto"/>
            </w:tcBorders>
          </w:tcPr>
          <w:p w14:paraId="085390FE" w14:textId="77777777" w:rsidR="005F4C7D" w:rsidRPr="001A3118" w:rsidRDefault="005F4C7D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sz w:val="24"/>
                <w:szCs w:val="24"/>
              </w:rPr>
              <w:t>Operative unit</w:t>
            </w:r>
          </w:p>
          <w:p w14:paraId="2035EFFB" w14:textId="7033D23E" w:rsidR="005F4C7D" w:rsidRPr="001A3118" w:rsidRDefault="005F4C7D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sz w:val="24"/>
                <w:szCs w:val="24"/>
              </w:rPr>
              <w:t>Deaths 3/52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504443CE" w14:textId="192862DF" w:rsidR="005F4C7D" w:rsidRPr="001A3118" w:rsidRDefault="005F4C7D" w:rsidP="007052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5EA0495" w14:textId="77777777" w:rsidR="005F4C7D" w:rsidRPr="001A3118" w:rsidRDefault="005F4C7D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4C7D" w:rsidRPr="001A3118" w14:paraId="688B927F" w14:textId="77777777" w:rsidTr="001A3118">
        <w:trPr>
          <w:trHeight w:val="566"/>
        </w:trPr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</w:tcPr>
          <w:p w14:paraId="34E6E5A9" w14:textId="77777777" w:rsidR="005F4C7D" w:rsidRPr="001A3118" w:rsidRDefault="005F4C7D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sz w:val="24"/>
                <w:szCs w:val="24"/>
              </w:rPr>
              <w:t>Psychiatric unit</w:t>
            </w:r>
          </w:p>
          <w:p w14:paraId="7C40A64E" w14:textId="0A6038D6" w:rsidR="005F4C7D" w:rsidRPr="001A3118" w:rsidRDefault="005F4C7D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sz w:val="24"/>
                <w:szCs w:val="24"/>
              </w:rPr>
              <w:t>Deaths 1/54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57390A00" w14:textId="1B1CFEB1" w:rsidR="005F4C7D" w:rsidRPr="001A3118" w:rsidRDefault="005F4C7D" w:rsidP="007052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2419205" w14:textId="1BB3789B" w:rsidR="005F4C7D" w:rsidRPr="001A3118" w:rsidRDefault="005F4C7D" w:rsidP="00705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</w:tr>
    </w:tbl>
    <w:p w14:paraId="120F860E" w14:textId="0213F1AB" w:rsidR="00B13462" w:rsidRPr="001A3118" w:rsidRDefault="005F4C7D">
      <w:pPr>
        <w:rPr>
          <w:rFonts w:ascii="Times New Roman" w:hAnsi="Times New Roman" w:cs="Times New Roman"/>
          <w:sz w:val="24"/>
          <w:szCs w:val="24"/>
        </w:rPr>
      </w:pPr>
      <w:r w:rsidRPr="001A3118">
        <w:rPr>
          <w:rFonts w:ascii="Times New Roman" w:hAnsi="Times New Roman" w:cs="Times New Roman"/>
          <w:sz w:val="24"/>
          <w:szCs w:val="24"/>
        </w:rPr>
        <w:t>Numbers are p-values from pairwise comparison with Fisher’s exact test. Bonferroni correction is used.</w:t>
      </w:r>
    </w:p>
    <w:p w14:paraId="13F182AB" w14:textId="77777777" w:rsidR="009F75E4" w:rsidRPr="005F4C7D" w:rsidRDefault="009F75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FE4F98" w14:textId="77777777" w:rsidR="009F75E4" w:rsidRPr="005F4C7D" w:rsidRDefault="009F75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BA7710" w14:textId="77777777" w:rsidR="009F75E4" w:rsidRPr="005F4C7D" w:rsidRDefault="009F75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FEE4DA" w14:textId="77777777" w:rsidR="009F75E4" w:rsidRPr="005F4C7D" w:rsidRDefault="009F75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D8DF4B" w14:textId="77777777" w:rsidR="009F75E4" w:rsidRPr="005F4C7D" w:rsidRDefault="009F75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BC91CB" w14:textId="77777777" w:rsidR="009F75E4" w:rsidRPr="005F4C7D" w:rsidRDefault="009F75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744CDF" w14:textId="77777777" w:rsidR="009F75E4" w:rsidRPr="005F4C7D" w:rsidRDefault="009F75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3882A2" w14:textId="77777777" w:rsidR="009F75E4" w:rsidRPr="005F4C7D" w:rsidRDefault="009F75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0774A7" w14:textId="77777777" w:rsidR="009F75E4" w:rsidRPr="005F4C7D" w:rsidRDefault="009F75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64E626" w14:textId="77777777" w:rsidR="009F75E4" w:rsidRPr="005F4C7D" w:rsidRDefault="009F75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5DA7BE" w14:textId="77777777" w:rsidR="009F75E4" w:rsidRPr="005F4C7D" w:rsidRDefault="009F75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97544E" w14:textId="77777777" w:rsidR="009F75E4" w:rsidRPr="005F4C7D" w:rsidRDefault="009F75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412037" w14:textId="77777777" w:rsidR="009F75E4" w:rsidRPr="005F4C7D" w:rsidRDefault="009F75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E4AF3D" w14:textId="77777777" w:rsidR="009F75E4" w:rsidRPr="005F4C7D" w:rsidRDefault="009F75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6884C5" w14:textId="77777777" w:rsidR="009F75E4" w:rsidRPr="005F4C7D" w:rsidRDefault="009F75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9542B4" w14:textId="77777777" w:rsidR="009F75E4" w:rsidRPr="005F4C7D" w:rsidRDefault="009F75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438AB7" w14:textId="77777777" w:rsidR="009F75E4" w:rsidRPr="005F4C7D" w:rsidRDefault="009F75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69F616" w14:textId="77777777" w:rsidR="009F75E4" w:rsidRPr="005F4C7D" w:rsidRDefault="009F75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393801" w14:textId="77777777" w:rsidR="009F75E4" w:rsidRPr="005F4C7D" w:rsidRDefault="009F75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9DF041" w14:textId="77777777" w:rsidR="009F75E4" w:rsidRPr="005F4C7D" w:rsidRDefault="009F75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6E11D9" w14:textId="77777777" w:rsidR="005F4C7D" w:rsidRDefault="005F4C7D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0FA61F85" w14:textId="07BEAFE1" w:rsidR="009F75E4" w:rsidRPr="005F4C7D" w:rsidRDefault="009F75E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F4C7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6. </w:t>
      </w:r>
      <w:r w:rsidR="00DD4859" w:rsidRPr="005F4C7D">
        <w:rPr>
          <w:rFonts w:ascii="Times New Roman" w:hAnsi="Times New Roman" w:cs="Times New Roman"/>
          <w:color w:val="000000" w:themeColor="text1"/>
          <w:sz w:val="24"/>
          <w:szCs w:val="24"/>
        </w:rPr>
        <w:t>Incidence of HA COVID-19</w:t>
      </w:r>
      <w:r w:rsidR="003103B3" w:rsidRPr="005F4C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 1000 patient days</w:t>
      </w:r>
      <w:r w:rsidR="00DD4859" w:rsidRPr="005F4C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HUH hospitals during 1</w:t>
      </w:r>
      <w:r w:rsidR="00DD4859" w:rsidRPr="005F4C7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st</w:t>
      </w:r>
      <w:r w:rsidR="00DD4859" w:rsidRPr="005F4C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October 2021 to 31</w:t>
      </w:r>
      <w:r w:rsidR="00DD4859" w:rsidRPr="005F4C7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st</w:t>
      </w:r>
      <w:r w:rsidR="00DD4859" w:rsidRPr="005F4C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March 2022.</w:t>
      </w:r>
    </w:p>
    <w:p w14:paraId="1B1D9F14" w14:textId="77777777" w:rsidR="009F75E4" w:rsidRPr="005F4C7D" w:rsidRDefault="009F75E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Yksinkertainentaulukko2"/>
        <w:tblW w:w="9781" w:type="dxa"/>
        <w:tblLook w:val="06A0" w:firstRow="1" w:lastRow="0" w:firstColumn="1" w:lastColumn="0" w:noHBand="1" w:noVBand="1"/>
      </w:tblPr>
      <w:tblGrid>
        <w:gridCol w:w="1418"/>
        <w:gridCol w:w="2268"/>
        <w:gridCol w:w="3118"/>
        <w:gridCol w:w="2977"/>
      </w:tblGrid>
      <w:tr w:rsidR="00D21F30" w:rsidRPr="001A3118" w14:paraId="48D98250" w14:textId="0DDF41EC" w:rsidTr="001A31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</w:tcBorders>
          </w:tcPr>
          <w:p w14:paraId="7FA84039" w14:textId="0D0C97E0" w:rsidR="009F75E4" w:rsidRPr="001A3118" w:rsidRDefault="009F75E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Hospital</w:t>
            </w:r>
          </w:p>
        </w:tc>
        <w:tc>
          <w:tcPr>
            <w:tcW w:w="2268" w:type="dxa"/>
            <w:tcBorders>
              <w:top w:val="nil"/>
            </w:tcBorders>
          </w:tcPr>
          <w:p w14:paraId="74B4C9EF" w14:textId="6D783235" w:rsidR="009F75E4" w:rsidRPr="001A3118" w:rsidRDefault="009F75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ll patients</w:t>
            </w:r>
            <w:r w:rsidR="00DD4859" w:rsidRPr="001A31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– no</w:t>
            </w:r>
          </w:p>
        </w:tc>
        <w:tc>
          <w:tcPr>
            <w:tcW w:w="3118" w:type="dxa"/>
            <w:tcBorders>
              <w:top w:val="nil"/>
            </w:tcBorders>
          </w:tcPr>
          <w:p w14:paraId="56B3BFFF" w14:textId="6535D3B3" w:rsidR="009F75E4" w:rsidRPr="001A3118" w:rsidRDefault="009F75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HA COVID-19 patients</w:t>
            </w:r>
            <w:r w:rsidR="00DD4859" w:rsidRPr="001A31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– no </w:t>
            </w:r>
          </w:p>
        </w:tc>
        <w:tc>
          <w:tcPr>
            <w:tcW w:w="2977" w:type="dxa"/>
            <w:tcBorders>
              <w:top w:val="nil"/>
            </w:tcBorders>
          </w:tcPr>
          <w:p w14:paraId="48F0C391" w14:textId="7E33C68C" w:rsidR="009F75E4" w:rsidRPr="001A3118" w:rsidRDefault="009F75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Incidence of HA COVID-19</w:t>
            </w:r>
          </w:p>
        </w:tc>
      </w:tr>
      <w:tr w:rsidR="00D21F30" w:rsidRPr="001A3118" w14:paraId="53F83E5C" w14:textId="578B5A6E" w:rsidTr="001A3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B690762" w14:textId="76DFD8FB" w:rsidR="009F75E4" w:rsidRPr="001A3118" w:rsidRDefault="009F75E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674D3003" w14:textId="3D39FE95" w:rsidR="009F75E4" w:rsidRPr="001A3118" w:rsidRDefault="009F7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="00DD4859"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9</w:t>
            </w:r>
          </w:p>
        </w:tc>
        <w:tc>
          <w:tcPr>
            <w:tcW w:w="3118" w:type="dxa"/>
          </w:tcPr>
          <w:p w14:paraId="1737D522" w14:textId="372B03EE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977" w:type="dxa"/>
          </w:tcPr>
          <w:p w14:paraId="1819161D" w14:textId="62CEFD86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</w:tr>
      <w:tr w:rsidR="00D21F30" w:rsidRPr="001A3118" w14:paraId="7B81EFFD" w14:textId="15721C72" w:rsidTr="001A3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57D346C" w14:textId="1E65F870" w:rsidR="009F75E4" w:rsidRPr="001A3118" w:rsidRDefault="009F75E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5F510DBE" w14:textId="74E85FCF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119</w:t>
            </w:r>
          </w:p>
        </w:tc>
        <w:tc>
          <w:tcPr>
            <w:tcW w:w="3118" w:type="dxa"/>
          </w:tcPr>
          <w:p w14:paraId="43890B43" w14:textId="32C9C344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55BA06F2" w14:textId="2924B838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D21F30" w:rsidRPr="001A3118" w14:paraId="603C8F3D" w14:textId="5CA96155" w:rsidTr="001A3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2E0B745" w14:textId="0F9FB0AA" w:rsidR="009F75E4" w:rsidRPr="001A3118" w:rsidRDefault="009F75E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14:paraId="41E39D5F" w14:textId="11B0858F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 490</w:t>
            </w:r>
          </w:p>
        </w:tc>
        <w:tc>
          <w:tcPr>
            <w:tcW w:w="3118" w:type="dxa"/>
          </w:tcPr>
          <w:p w14:paraId="54190E0B" w14:textId="37C9FC3A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2977" w:type="dxa"/>
          </w:tcPr>
          <w:p w14:paraId="6907D789" w14:textId="3F88C321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</w:tr>
      <w:tr w:rsidR="00D21F30" w:rsidRPr="001A3118" w14:paraId="0089B3F1" w14:textId="6CE4A4EB" w:rsidTr="001A3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E500FCC" w14:textId="7C49277F" w:rsidR="009F75E4" w:rsidRPr="001A3118" w:rsidRDefault="009F75E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68" w:type="dxa"/>
          </w:tcPr>
          <w:p w14:paraId="307AC985" w14:textId="3C006E14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 406</w:t>
            </w:r>
          </w:p>
        </w:tc>
        <w:tc>
          <w:tcPr>
            <w:tcW w:w="3118" w:type="dxa"/>
          </w:tcPr>
          <w:p w14:paraId="7191C6EF" w14:textId="0E7D9CB2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977" w:type="dxa"/>
          </w:tcPr>
          <w:p w14:paraId="1A97B8C5" w14:textId="78D030A2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</w:tr>
      <w:tr w:rsidR="00D21F30" w:rsidRPr="001A3118" w14:paraId="390CAE38" w14:textId="49981889" w:rsidTr="001A3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DC8D46E" w14:textId="1D7D3DC2" w:rsidR="009F75E4" w:rsidRPr="001A3118" w:rsidRDefault="009F75E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14:paraId="5C8A5C6C" w14:textId="778BD8C4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384</w:t>
            </w:r>
          </w:p>
        </w:tc>
        <w:tc>
          <w:tcPr>
            <w:tcW w:w="3118" w:type="dxa"/>
          </w:tcPr>
          <w:p w14:paraId="43088615" w14:textId="4E3DCF02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977" w:type="dxa"/>
          </w:tcPr>
          <w:p w14:paraId="6AF217BC" w14:textId="66D66D36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D21F30" w:rsidRPr="001A3118" w14:paraId="3AC19F5B" w14:textId="64856A93" w:rsidTr="001A3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68464F9" w14:textId="68B6F04D" w:rsidR="009F75E4" w:rsidRPr="001A3118" w:rsidRDefault="009F75E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268" w:type="dxa"/>
          </w:tcPr>
          <w:p w14:paraId="10227B01" w14:textId="4B07DFCC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 734</w:t>
            </w:r>
          </w:p>
        </w:tc>
        <w:tc>
          <w:tcPr>
            <w:tcW w:w="3118" w:type="dxa"/>
          </w:tcPr>
          <w:p w14:paraId="15D580F9" w14:textId="5E39E3B2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2977" w:type="dxa"/>
          </w:tcPr>
          <w:p w14:paraId="6D567D2A" w14:textId="25C89132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</w:tr>
      <w:tr w:rsidR="00D21F30" w:rsidRPr="001A3118" w14:paraId="4BBA16DF" w14:textId="2A0CA673" w:rsidTr="001A3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10B4A2A" w14:textId="4D2D95FC" w:rsidR="009F75E4" w:rsidRPr="001A3118" w:rsidRDefault="009F75E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268" w:type="dxa"/>
          </w:tcPr>
          <w:p w14:paraId="1928FA83" w14:textId="0821740C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691</w:t>
            </w:r>
          </w:p>
        </w:tc>
        <w:tc>
          <w:tcPr>
            <w:tcW w:w="3118" w:type="dxa"/>
          </w:tcPr>
          <w:p w14:paraId="541F317B" w14:textId="7531708C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977" w:type="dxa"/>
          </w:tcPr>
          <w:p w14:paraId="425A5CB9" w14:textId="2A8EBC26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D21F30" w:rsidRPr="001A3118" w14:paraId="4B5F6E02" w14:textId="77777777" w:rsidTr="001A3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41300BA" w14:textId="05A41A4B" w:rsidR="009F75E4" w:rsidRPr="001A3118" w:rsidRDefault="009F75E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268" w:type="dxa"/>
          </w:tcPr>
          <w:p w14:paraId="280FA5EE" w14:textId="066DA929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677</w:t>
            </w:r>
          </w:p>
        </w:tc>
        <w:tc>
          <w:tcPr>
            <w:tcW w:w="3118" w:type="dxa"/>
          </w:tcPr>
          <w:p w14:paraId="7B5D6470" w14:textId="33D84D42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977" w:type="dxa"/>
          </w:tcPr>
          <w:p w14:paraId="48E319BE" w14:textId="18B39A7A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</w:t>
            </w:r>
          </w:p>
        </w:tc>
      </w:tr>
      <w:tr w:rsidR="00D21F30" w:rsidRPr="001A3118" w14:paraId="2F05C292" w14:textId="77777777" w:rsidTr="001A3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AECD6EF" w14:textId="03915DB5" w:rsidR="009F75E4" w:rsidRPr="001A3118" w:rsidRDefault="009F75E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268" w:type="dxa"/>
          </w:tcPr>
          <w:p w14:paraId="0AFE497F" w14:textId="2A95331D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507</w:t>
            </w:r>
          </w:p>
        </w:tc>
        <w:tc>
          <w:tcPr>
            <w:tcW w:w="3118" w:type="dxa"/>
          </w:tcPr>
          <w:p w14:paraId="5856493A" w14:textId="38D69D80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977" w:type="dxa"/>
          </w:tcPr>
          <w:p w14:paraId="014429D7" w14:textId="267E50CF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D21F30" w:rsidRPr="001A3118" w14:paraId="41E93430" w14:textId="77777777" w:rsidTr="001A3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CC0B29B" w14:textId="6176EE74" w:rsidR="009F75E4" w:rsidRPr="001A3118" w:rsidRDefault="009F75E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268" w:type="dxa"/>
          </w:tcPr>
          <w:p w14:paraId="2790AD11" w14:textId="390E1CED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 857</w:t>
            </w:r>
          </w:p>
        </w:tc>
        <w:tc>
          <w:tcPr>
            <w:tcW w:w="3118" w:type="dxa"/>
          </w:tcPr>
          <w:p w14:paraId="744C26F6" w14:textId="6D789433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287F97A4" w14:textId="2F962714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</w:tr>
      <w:tr w:rsidR="00D21F30" w:rsidRPr="001A3118" w14:paraId="4E0D90A3" w14:textId="77777777" w:rsidTr="001A3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B620353" w14:textId="5845F902" w:rsidR="009F75E4" w:rsidRPr="001A3118" w:rsidRDefault="009F75E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268" w:type="dxa"/>
          </w:tcPr>
          <w:p w14:paraId="3A2660FE" w14:textId="375A35EA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275</w:t>
            </w:r>
          </w:p>
        </w:tc>
        <w:tc>
          <w:tcPr>
            <w:tcW w:w="3118" w:type="dxa"/>
          </w:tcPr>
          <w:p w14:paraId="6D63C1F1" w14:textId="1AD323FC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27143A4E" w14:textId="7DA30322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D21F30" w:rsidRPr="001A3118" w14:paraId="25090D97" w14:textId="77777777" w:rsidTr="001A3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2FEC0F7" w14:textId="24EAB1F7" w:rsidR="009F75E4" w:rsidRPr="001A3118" w:rsidRDefault="009F75E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268" w:type="dxa"/>
          </w:tcPr>
          <w:p w14:paraId="523D910E" w14:textId="55514523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 505</w:t>
            </w:r>
          </w:p>
        </w:tc>
        <w:tc>
          <w:tcPr>
            <w:tcW w:w="3118" w:type="dxa"/>
          </w:tcPr>
          <w:p w14:paraId="1EF2B150" w14:textId="1724C859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2977" w:type="dxa"/>
          </w:tcPr>
          <w:p w14:paraId="5F88FAC4" w14:textId="1C8052C4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</w:tr>
      <w:tr w:rsidR="00D21F30" w:rsidRPr="001A3118" w14:paraId="1A01694A" w14:textId="77777777" w:rsidTr="001A3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4E62502" w14:textId="30C6CE52" w:rsidR="009F75E4" w:rsidRPr="001A3118" w:rsidRDefault="009F75E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268" w:type="dxa"/>
          </w:tcPr>
          <w:p w14:paraId="7C269191" w14:textId="72B143F7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927</w:t>
            </w:r>
          </w:p>
        </w:tc>
        <w:tc>
          <w:tcPr>
            <w:tcW w:w="3118" w:type="dxa"/>
          </w:tcPr>
          <w:p w14:paraId="6EAB71B1" w14:textId="4EA694B3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977" w:type="dxa"/>
          </w:tcPr>
          <w:p w14:paraId="42358378" w14:textId="3E479491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</w:tr>
      <w:tr w:rsidR="00D21F30" w:rsidRPr="001A3118" w14:paraId="10CB5A27" w14:textId="77777777" w:rsidTr="001A3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DF9E1C4" w14:textId="6E62184D" w:rsidR="009F75E4" w:rsidRPr="001A3118" w:rsidRDefault="009F75E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268" w:type="dxa"/>
          </w:tcPr>
          <w:p w14:paraId="76572877" w14:textId="78531581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7</w:t>
            </w:r>
          </w:p>
        </w:tc>
        <w:tc>
          <w:tcPr>
            <w:tcW w:w="3118" w:type="dxa"/>
          </w:tcPr>
          <w:p w14:paraId="08B85EA3" w14:textId="266CEF40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24133B01" w14:textId="16D991DA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0</w:t>
            </w:r>
          </w:p>
        </w:tc>
      </w:tr>
      <w:tr w:rsidR="00D21F30" w:rsidRPr="001A3118" w14:paraId="11730F7B" w14:textId="77777777" w:rsidTr="001A3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074A770" w14:textId="151CD6C5" w:rsidR="009F75E4" w:rsidRPr="001A3118" w:rsidRDefault="009F75E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268" w:type="dxa"/>
          </w:tcPr>
          <w:p w14:paraId="364838EC" w14:textId="4912362D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029</w:t>
            </w:r>
          </w:p>
        </w:tc>
        <w:tc>
          <w:tcPr>
            <w:tcW w:w="3118" w:type="dxa"/>
          </w:tcPr>
          <w:p w14:paraId="0BBC8948" w14:textId="31C0A501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977" w:type="dxa"/>
          </w:tcPr>
          <w:p w14:paraId="5AEB56F0" w14:textId="534B18E5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3</w:t>
            </w:r>
          </w:p>
        </w:tc>
      </w:tr>
      <w:tr w:rsidR="00D21F30" w:rsidRPr="001A3118" w14:paraId="54EC9DF2" w14:textId="77777777" w:rsidTr="001A3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41193ED" w14:textId="497F6480" w:rsidR="009F75E4" w:rsidRPr="001A3118" w:rsidRDefault="009F75E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268" w:type="dxa"/>
          </w:tcPr>
          <w:p w14:paraId="2164B0DC" w14:textId="705D5EFE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461</w:t>
            </w:r>
          </w:p>
        </w:tc>
        <w:tc>
          <w:tcPr>
            <w:tcW w:w="3118" w:type="dxa"/>
          </w:tcPr>
          <w:p w14:paraId="2EE19F85" w14:textId="3758351E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977" w:type="dxa"/>
          </w:tcPr>
          <w:p w14:paraId="20B1829E" w14:textId="211F22B1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D21F30" w:rsidRPr="001A3118" w14:paraId="2AEA2E8B" w14:textId="77777777" w:rsidTr="001A3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D5A0F76" w14:textId="32D20861" w:rsidR="009F75E4" w:rsidRPr="001A3118" w:rsidRDefault="009F75E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268" w:type="dxa"/>
          </w:tcPr>
          <w:p w14:paraId="130FFBDC" w14:textId="08E12B27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199</w:t>
            </w:r>
          </w:p>
        </w:tc>
        <w:tc>
          <w:tcPr>
            <w:tcW w:w="3118" w:type="dxa"/>
          </w:tcPr>
          <w:p w14:paraId="673DE02A" w14:textId="4141374F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4BCDA2C5" w14:textId="1DFEAFC4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</w:tr>
      <w:tr w:rsidR="00D21F30" w:rsidRPr="001A3118" w14:paraId="128B4B87" w14:textId="77777777" w:rsidTr="001A3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51F94DB" w14:textId="7234BF11" w:rsidR="009F75E4" w:rsidRPr="001A3118" w:rsidRDefault="009F75E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268" w:type="dxa"/>
          </w:tcPr>
          <w:p w14:paraId="279E4D02" w14:textId="21B6298D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112</w:t>
            </w:r>
          </w:p>
        </w:tc>
        <w:tc>
          <w:tcPr>
            <w:tcW w:w="3118" w:type="dxa"/>
          </w:tcPr>
          <w:p w14:paraId="7EFD0915" w14:textId="0C2B608A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977" w:type="dxa"/>
          </w:tcPr>
          <w:p w14:paraId="4C527625" w14:textId="7234D85D" w:rsidR="009F75E4" w:rsidRPr="001A3118" w:rsidRDefault="00DD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1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</w:t>
            </w:r>
          </w:p>
        </w:tc>
      </w:tr>
    </w:tbl>
    <w:p w14:paraId="10690F1E" w14:textId="77777777" w:rsidR="009F75E4" w:rsidRPr="005F4C7D" w:rsidRDefault="009F75E4">
      <w:pPr>
        <w:rPr>
          <w:rFonts w:ascii="Times New Roman" w:hAnsi="Times New Roman" w:cs="Times New Roman"/>
          <w:sz w:val="20"/>
          <w:szCs w:val="20"/>
        </w:rPr>
      </w:pPr>
    </w:p>
    <w:sectPr w:rsidR="009F75E4" w:rsidRPr="005F4C7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559"/>
    <w:rsid w:val="000B4611"/>
    <w:rsid w:val="001A3118"/>
    <w:rsid w:val="00251A1C"/>
    <w:rsid w:val="002E36F2"/>
    <w:rsid w:val="003103B3"/>
    <w:rsid w:val="003D6200"/>
    <w:rsid w:val="00533398"/>
    <w:rsid w:val="005F4C7D"/>
    <w:rsid w:val="005F6524"/>
    <w:rsid w:val="006C0907"/>
    <w:rsid w:val="0081509A"/>
    <w:rsid w:val="00820E23"/>
    <w:rsid w:val="00896559"/>
    <w:rsid w:val="0090387B"/>
    <w:rsid w:val="009A32F1"/>
    <w:rsid w:val="009F75E4"/>
    <w:rsid w:val="00A77607"/>
    <w:rsid w:val="00B13462"/>
    <w:rsid w:val="00BB6D05"/>
    <w:rsid w:val="00D21F30"/>
    <w:rsid w:val="00DD4859"/>
    <w:rsid w:val="00E240F7"/>
    <w:rsid w:val="00ED3DF3"/>
    <w:rsid w:val="00F50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78C88A"/>
  <w15:chartTrackingRefBased/>
  <w15:docId w15:val="{2A1B9501-DD34-1D49-AE28-A4A62DF31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896559"/>
    <w:pPr>
      <w:spacing w:after="160" w:line="259" w:lineRule="auto"/>
    </w:pPr>
    <w:rPr>
      <w:sz w:val="22"/>
      <w:szCs w:val="22"/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Yksinkertainentaulukko3">
    <w:name w:val="Plain Table 3"/>
    <w:basedOn w:val="Normaalitaulukko"/>
    <w:uiPriority w:val="43"/>
    <w:rsid w:val="00896559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uettelokappale">
    <w:name w:val="List Paragraph"/>
    <w:basedOn w:val="Normaali"/>
    <w:uiPriority w:val="34"/>
    <w:qFormat/>
    <w:rsid w:val="00896559"/>
    <w:pPr>
      <w:ind w:left="720"/>
      <w:contextualSpacing/>
    </w:pPr>
  </w:style>
  <w:style w:type="character" w:styleId="Kommentinviite">
    <w:name w:val="annotation reference"/>
    <w:basedOn w:val="Kappaleenoletusfontti"/>
    <w:uiPriority w:val="99"/>
    <w:semiHidden/>
    <w:unhideWhenUsed/>
    <w:rsid w:val="003D6200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3D6200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3D6200"/>
    <w:rPr>
      <w:sz w:val="20"/>
      <w:szCs w:val="20"/>
      <w:lang w:val="en-GB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3D6200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3D6200"/>
    <w:rPr>
      <w:b/>
      <w:bCs/>
      <w:sz w:val="20"/>
      <w:szCs w:val="20"/>
      <w:lang w:val="en-GB"/>
    </w:rPr>
  </w:style>
  <w:style w:type="table" w:styleId="TaulukkoRuudukko">
    <w:name w:val="Table Grid"/>
    <w:basedOn w:val="Normaalitaulukko"/>
    <w:uiPriority w:val="39"/>
    <w:rsid w:val="009F75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Yksinkertainentaulukko2">
    <w:name w:val="Plain Table 2"/>
    <w:basedOn w:val="Normaalitaulukko"/>
    <w:uiPriority w:val="42"/>
    <w:rsid w:val="009F75E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514</Words>
  <Characters>4168</Characters>
  <Application>Microsoft Office Word</Application>
  <DocSecurity>0</DocSecurity>
  <Lines>34</Lines>
  <Paragraphs>9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anne, Hanna S</dc:creator>
  <cp:keywords/>
  <dc:description/>
  <cp:lastModifiedBy>Helanne, Hanna S</cp:lastModifiedBy>
  <cp:revision>7</cp:revision>
  <dcterms:created xsi:type="dcterms:W3CDTF">2023-10-01T15:48:00Z</dcterms:created>
  <dcterms:modified xsi:type="dcterms:W3CDTF">2023-10-02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43707508</vt:i4>
  </property>
  <property fmtid="{D5CDD505-2E9C-101B-9397-08002B2CF9AE}" pid="3" name="_NewReviewCycle">
    <vt:lpwstr/>
  </property>
  <property fmtid="{D5CDD505-2E9C-101B-9397-08002B2CF9AE}" pid="4" name="_EmailSubject">
    <vt:lpwstr>Editorial comments</vt:lpwstr>
  </property>
  <property fmtid="{D5CDD505-2E9C-101B-9397-08002B2CF9AE}" pid="5" name="_AuthorEmail">
    <vt:lpwstr>Asko.Jarvinen@hus.fi</vt:lpwstr>
  </property>
  <property fmtid="{D5CDD505-2E9C-101B-9397-08002B2CF9AE}" pid="6" name="_AuthorEmailDisplayName">
    <vt:lpwstr>Järvinen Asko</vt:lpwstr>
  </property>
  <property fmtid="{D5CDD505-2E9C-101B-9397-08002B2CF9AE}" pid="7" name="_ReviewingToolsShownOnce">
    <vt:lpwstr/>
  </property>
</Properties>
</file>